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6A6BC" w14:textId="768FDE0C" w:rsidR="00C30514" w:rsidRDefault="00C30514" w:rsidP="00A52205">
      <w:pPr>
        <w:spacing w:before="200" w:after="200"/>
        <w:rPr>
          <w:rFonts w:asciiTheme="majorHAnsi" w:hAnsiTheme="majorHAnsi" w:cs="Times New Roman"/>
          <w:b/>
          <w:color w:val="000000"/>
        </w:rPr>
      </w:pPr>
      <w:r>
        <w:rPr>
          <w:rFonts w:asciiTheme="majorHAnsi" w:hAnsiTheme="majorHAnsi" w:cs="Times New Roman"/>
          <w:b/>
          <w:color w:val="000000"/>
        </w:rPr>
        <w:t>S1 Appendix.</w:t>
      </w:r>
    </w:p>
    <w:p w14:paraId="7B531F78" w14:textId="17B8D8EC" w:rsidR="00A52205" w:rsidRPr="00DF0F1A" w:rsidRDefault="00A52205" w:rsidP="00A52205">
      <w:pPr>
        <w:spacing w:before="200" w:after="200"/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/>
          <w:color w:val="000000"/>
        </w:rPr>
        <w:t xml:space="preserve">Appendix </w:t>
      </w:r>
      <w:r>
        <w:rPr>
          <w:rFonts w:asciiTheme="majorHAnsi" w:hAnsiTheme="majorHAnsi" w:cs="Times New Roman"/>
          <w:b/>
          <w:color w:val="000000"/>
        </w:rPr>
        <w:t>A</w:t>
      </w:r>
      <w:r w:rsidRPr="00B00476">
        <w:rPr>
          <w:rFonts w:asciiTheme="majorHAnsi" w:hAnsiTheme="majorHAnsi" w:cs="Times New Roman"/>
          <w:b/>
          <w:color w:val="000000"/>
        </w:rPr>
        <w:t xml:space="preserve">: Variables </w:t>
      </w:r>
      <w:r>
        <w:rPr>
          <w:rFonts w:asciiTheme="majorHAnsi" w:hAnsiTheme="majorHAnsi" w:cs="Times New Roman"/>
          <w:b/>
          <w:color w:val="000000"/>
        </w:rPr>
        <w:t xml:space="preserve">Considered for </w:t>
      </w:r>
      <w:r w:rsidRPr="00B00476">
        <w:rPr>
          <w:rFonts w:asciiTheme="majorHAnsi" w:hAnsiTheme="majorHAnsi" w:cs="Times New Roman"/>
          <w:b/>
          <w:color w:val="000000"/>
        </w:rPr>
        <w:t>Backwards Stepwise Selection for Models Predicting Intensive Care Unit Status</w:t>
      </w:r>
    </w:p>
    <w:p w14:paraId="3EEB37C1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Cs/>
          <w:color w:val="000000"/>
        </w:rPr>
        <w:t>Age</w:t>
      </w:r>
    </w:p>
    <w:p w14:paraId="60C6B603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Female</w:t>
      </w:r>
      <w:r w:rsidRPr="00B00476">
        <w:rPr>
          <w:rFonts w:asciiTheme="majorHAnsi" w:hAnsiTheme="majorHAnsi" w:cs="Times New Roman"/>
          <w:bCs/>
          <w:color w:val="000000"/>
        </w:rPr>
        <w:t xml:space="preserve"> </w:t>
      </w:r>
    </w:p>
    <w:p w14:paraId="42417532" w14:textId="77777777" w:rsidR="00A52205" w:rsidRPr="00023F20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Black race</w:t>
      </w:r>
    </w:p>
    <w:p w14:paraId="6439CC6A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White race</w:t>
      </w:r>
    </w:p>
    <w:p w14:paraId="1863E2C4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Cs/>
          <w:color w:val="000000"/>
        </w:rPr>
        <w:t>Temperature</w:t>
      </w:r>
    </w:p>
    <w:p w14:paraId="4AFF2E07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Cs/>
          <w:color w:val="000000"/>
        </w:rPr>
        <w:t>O</w:t>
      </w:r>
      <w:r>
        <w:rPr>
          <w:rFonts w:asciiTheme="majorHAnsi" w:hAnsiTheme="majorHAnsi" w:cs="Times New Roman"/>
          <w:bCs/>
          <w:color w:val="000000"/>
        </w:rPr>
        <w:t>xygen s</w:t>
      </w:r>
      <w:r w:rsidRPr="00B00476">
        <w:rPr>
          <w:rFonts w:asciiTheme="majorHAnsi" w:hAnsiTheme="majorHAnsi" w:cs="Times New Roman"/>
          <w:bCs/>
          <w:color w:val="000000"/>
        </w:rPr>
        <w:t>aturation</w:t>
      </w:r>
    </w:p>
    <w:p w14:paraId="3A959E8E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 xml:space="preserve">Body mass index </w:t>
      </w:r>
    </w:p>
    <w:p w14:paraId="18F08987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Chronic obstructive pulmonary disease (COPD) or asthma</w:t>
      </w:r>
    </w:p>
    <w:p w14:paraId="5ED8AEA6" w14:textId="77777777" w:rsidR="00A52205" w:rsidRPr="00DF0F1A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Coronary artery disease</w:t>
      </w:r>
    </w:p>
    <w:p w14:paraId="39B0EF65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Chronic kidney disease</w:t>
      </w:r>
      <w:r w:rsidRPr="00B00476" w:rsidDel="00B00476">
        <w:rPr>
          <w:rFonts w:asciiTheme="majorHAnsi" w:hAnsiTheme="majorHAnsi" w:cs="Times New Roman"/>
          <w:bCs/>
          <w:color w:val="000000"/>
        </w:rPr>
        <w:t xml:space="preserve"> </w:t>
      </w:r>
    </w:p>
    <w:p w14:paraId="53DCCE68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Diabetes mellitus</w:t>
      </w:r>
    </w:p>
    <w:p w14:paraId="58E74804" w14:textId="77777777" w:rsidR="00A52205" w:rsidRPr="00023F20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Hypertension</w:t>
      </w:r>
    </w:p>
    <w:p w14:paraId="3BC2B24C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Serum lactate dehydrogenase</w:t>
      </w:r>
    </w:p>
    <w:p w14:paraId="373ED637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Serum f</w:t>
      </w:r>
      <w:r w:rsidRPr="00B00476">
        <w:rPr>
          <w:rFonts w:asciiTheme="majorHAnsi" w:hAnsiTheme="majorHAnsi" w:cs="Times New Roman"/>
          <w:bCs/>
          <w:color w:val="000000"/>
        </w:rPr>
        <w:t>erritin</w:t>
      </w:r>
    </w:p>
    <w:p w14:paraId="00ACD633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Serum D-d</w:t>
      </w:r>
      <w:r w:rsidRPr="00B00476">
        <w:rPr>
          <w:rFonts w:asciiTheme="majorHAnsi" w:hAnsiTheme="majorHAnsi" w:cs="Times New Roman"/>
          <w:bCs/>
          <w:color w:val="000000"/>
        </w:rPr>
        <w:t>imer</w:t>
      </w:r>
    </w:p>
    <w:p w14:paraId="01A20A52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Serum C-reactive protein</w:t>
      </w:r>
    </w:p>
    <w:p w14:paraId="40728A36" w14:textId="77777777" w:rsidR="00A52205" w:rsidRPr="00023F20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Absolute l</w:t>
      </w:r>
      <w:r w:rsidRPr="00B00476">
        <w:rPr>
          <w:rFonts w:asciiTheme="majorHAnsi" w:hAnsiTheme="majorHAnsi" w:cs="Times New Roman"/>
          <w:bCs/>
          <w:color w:val="000000"/>
        </w:rPr>
        <w:t>ymph</w:t>
      </w:r>
      <w:r>
        <w:rPr>
          <w:rFonts w:asciiTheme="majorHAnsi" w:hAnsiTheme="majorHAnsi" w:cs="Times New Roman"/>
          <w:bCs/>
          <w:color w:val="000000"/>
        </w:rPr>
        <w:t>ocyte count</w:t>
      </w:r>
    </w:p>
    <w:p w14:paraId="052D1538" w14:textId="77777777" w:rsidR="00A52205" w:rsidRPr="00023F20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Cs/>
          <w:color w:val="000000"/>
        </w:rPr>
        <w:t>Age</w:t>
      </w:r>
      <w:r>
        <w:rPr>
          <w:rFonts w:asciiTheme="majorHAnsi" w:hAnsiTheme="majorHAnsi" w:cs="Times New Roman"/>
          <w:bCs/>
          <w:color w:val="000000"/>
        </w:rPr>
        <w:t xml:space="preserve"> X Race</w:t>
      </w:r>
    </w:p>
    <w:p w14:paraId="2D93B72C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Cs/>
          <w:color w:val="000000"/>
        </w:rPr>
        <w:t xml:space="preserve">Age </w:t>
      </w:r>
      <w:r>
        <w:rPr>
          <w:rFonts w:asciiTheme="majorHAnsi" w:hAnsiTheme="majorHAnsi" w:cs="Times New Roman"/>
          <w:bCs/>
          <w:color w:val="000000"/>
        </w:rPr>
        <w:t>X Diabetes mellitus</w:t>
      </w:r>
    </w:p>
    <w:p w14:paraId="16E6E4CF" w14:textId="77777777" w:rsidR="00A52205" w:rsidRPr="00DF0F1A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B00476">
        <w:rPr>
          <w:rFonts w:asciiTheme="majorHAnsi" w:hAnsiTheme="majorHAnsi" w:cs="Times New Roman"/>
          <w:bCs/>
          <w:color w:val="000000"/>
        </w:rPr>
        <w:t xml:space="preserve">Age </w:t>
      </w:r>
      <w:r>
        <w:rPr>
          <w:rFonts w:asciiTheme="majorHAnsi" w:hAnsiTheme="majorHAnsi" w:cs="Times New Roman"/>
          <w:bCs/>
          <w:color w:val="000000"/>
        </w:rPr>
        <w:t>X Coronary artery disease</w:t>
      </w:r>
    </w:p>
    <w:p w14:paraId="32E49A2A" w14:textId="77777777" w:rsidR="00A52205" w:rsidRPr="00DF0F1A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Age X Chronic kidney disease</w:t>
      </w:r>
    </w:p>
    <w:p w14:paraId="06FB033F" w14:textId="77777777" w:rsidR="00A52205" w:rsidRPr="00B00476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Cs/>
          <w:color w:val="000000"/>
        </w:rPr>
        <w:t>Age X Hypertension</w:t>
      </w:r>
    </w:p>
    <w:p w14:paraId="66B82E06" w14:textId="77777777" w:rsidR="00A52205" w:rsidRPr="00023F20" w:rsidRDefault="00A52205" w:rsidP="00A52205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023F20">
        <w:rPr>
          <w:rFonts w:asciiTheme="majorHAnsi" w:hAnsiTheme="majorHAnsi" w:cs="Times New Roman"/>
          <w:bCs/>
          <w:color w:val="000000"/>
        </w:rPr>
        <w:t>Hypertension</w:t>
      </w:r>
      <w:r w:rsidRPr="00023F20" w:rsidDel="00B00476">
        <w:rPr>
          <w:rFonts w:asciiTheme="majorHAnsi" w:hAnsiTheme="majorHAnsi" w:cs="Times New Roman"/>
          <w:bCs/>
          <w:color w:val="000000"/>
        </w:rPr>
        <w:t xml:space="preserve"> </w:t>
      </w:r>
      <w:r w:rsidRPr="00023F20">
        <w:rPr>
          <w:rFonts w:asciiTheme="majorHAnsi" w:hAnsiTheme="majorHAnsi" w:cs="Times New Roman"/>
          <w:bCs/>
          <w:color w:val="000000"/>
        </w:rPr>
        <w:t xml:space="preserve">X </w:t>
      </w:r>
      <w:r>
        <w:rPr>
          <w:rFonts w:asciiTheme="majorHAnsi" w:hAnsiTheme="majorHAnsi" w:cs="Times New Roman"/>
          <w:bCs/>
          <w:color w:val="000000"/>
        </w:rPr>
        <w:t>Diabetes mellitus</w:t>
      </w:r>
      <w:r w:rsidRPr="00023F20" w:rsidDel="009D2819">
        <w:rPr>
          <w:rFonts w:asciiTheme="majorHAnsi" w:hAnsiTheme="majorHAnsi" w:cs="Times New Roman"/>
          <w:bCs/>
          <w:color w:val="000000"/>
        </w:rPr>
        <w:t xml:space="preserve"> </w:t>
      </w:r>
    </w:p>
    <w:p w14:paraId="42CA877A" w14:textId="77777777" w:rsidR="00A52205" w:rsidRDefault="00A52205" w:rsidP="00A52205">
      <w:pPr>
        <w:pStyle w:val="ListParagraph"/>
        <w:numPr>
          <w:ilvl w:val="0"/>
          <w:numId w:val="1"/>
        </w:numPr>
        <w:rPr>
          <w:rFonts w:asciiTheme="majorHAnsi" w:eastAsia="Times New Roman" w:hAnsiTheme="majorHAnsi" w:cs="Times New Roman"/>
        </w:rPr>
      </w:pPr>
      <w:r w:rsidRPr="00023F20">
        <w:rPr>
          <w:rFonts w:asciiTheme="majorHAnsi" w:eastAsia="Times New Roman" w:hAnsiTheme="majorHAnsi" w:cs="Times New Roman"/>
        </w:rPr>
        <w:t>S</w:t>
      </w:r>
      <w:r>
        <w:rPr>
          <w:rFonts w:asciiTheme="majorHAnsi" w:eastAsia="Times New Roman" w:hAnsiTheme="majorHAnsi" w:cs="Times New Roman"/>
        </w:rPr>
        <w:t>erum ferritin X Serum Lactate dehydrogenase</w:t>
      </w:r>
    </w:p>
    <w:p w14:paraId="6EBC315A" w14:textId="77777777" w:rsidR="00A52205" w:rsidRDefault="00A52205" w:rsidP="00A52205">
      <w:pPr>
        <w:pStyle w:val="ListParagraph"/>
        <w:numPr>
          <w:ilvl w:val="0"/>
          <w:numId w:val="1"/>
        </w:numPr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>Serum lactate dehydrogenase x Serum D-dimer</w:t>
      </w:r>
    </w:p>
    <w:p w14:paraId="44BE4853" w14:textId="77777777" w:rsidR="00A52205" w:rsidRDefault="00A52205" w:rsidP="00A52205">
      <w:pPr>
        <w:pStyle w:val="ListParagraph"/>
        <w:numPr>
          <w:ilvl w:val="0"/>
          <w:numId w:val="1"/>
        </w:numPr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>Serum lactate dehydrogenase x Serum C-reactive protein</w:t>
      </w:r>
    </w:p>
    <w:p w14:paraId="52E97117" w14:textId="77777777" w:rsidR="00A52205" w:rsidRPr="00023F20" w:rsidRDefault="00A52205" w:rsidP="00A52205">
      <w:pPr>
        <w:pStyle w:val="ListParagraph"/>
        <w:numPr>
          <w:ilvl w:val="0"/>
          <w:numId w:val="1"/>
        </w:numPr>
        <w:rPr>
          <w:rFonts w:ascii="Calibri" w:eastAsia="Times New Roman" w:hAnsi="Calibri" w:cs="Times New Roman"/>
        </w:rPr>
      </w:pPr>
      <w:r w:rsidRPr="00023F20">
        <w:rPr>
          <w:rFonts w:ascii="Calibri" w:eastAsia="Times New Roman" w:hAnsi="Calibri" w:cs="Times New Roman"/>
        </w:rPr>
        <w:t xml:space="preserve">Serum </w:t>
      </w:r>
      <w:r>
        <w:rPr>
          <w:rFonts w:ascii="Calibri" w:eastAsia="Times New Roman" w:hAnsi="Calibri" w:cs="Times New Roman"/>
        </w:rPr>
        <w:t>f</w:t>
      </w:r>
      <w:r w:rsidRPr="00023F20">
        <w:rPr>
          <w:rFonts w:ascii="Calibri" w:eastAsia="Times New Roman" w:hAnsi="Calibri" w:cs="Times New Roman"/>
        </w:rPr>
        <w:t>erritin x Serum D-dimer</w:t>
      </w:r>
    </w:p>
    <w:p w14:paraId="60A4707F" w14:textId="77777777" w:rsidR="00A52205" w:rsidRPr="00023F20" w:rsidRDefault="00A52205" w:rsidP="00A52205">
      <w:pPr>
        <w:spacing w:line="360" w:lineRule="auto"/>
        <w:rPr>
          <w:rFonts w:ascii="Calibri" w:hAnsi="Calibri" w:cs="Arial"/>
        </w:rPr>
      </w:pPr>
    </w:p>
    <w:p w14:paraId="1F7C9C9E" w14:textId="77777777" w:rsidR="00A52205" w:rsidRPr="00023F20" w:rsidRDefault="00A52205" w:rsidP="00A52205">
      <w:pPr>
        <w:rPr>
          <w:rFonts w:ascii="Calibri" w:eastAsia="Times New Roman" w:hAnsi="Calibri" w:cs="Times New Roman"/>
          <w:i/>
          <w:sz w:val="20"/>
          <w:szCs w:val="20"/>
        </w:rPr>
      </w:pPr>
      <w:r w:rsidRPr="00023F20">
        <w:rPr>
          <w:rFonts w:ascii="Calibri" w:eastAsia="Times New Roman" w:hAnsi="Calibri" w:cs="Times New Roman"/>
          <w:bCs/>
          <w:i/>
          <w:color w:val="000000"/>
        </w:rPr>
        <w:t xml:space="preserve">All variables with correlations exceeding 0.20 (absolute value) were included as potential interactions. The </w:t>
      </w:r>
      <w:r>
        <w:rPr>
          <w:rFonts w:ascii="Calibri" w:eastAsia="Times New Roman" w:hAnsi="Calibri" w:cs="Times New Roman"/>
          <w:bCs/>
          <w:i/>
          <w:color w:val="000000"/>
        </w:rPr>
        <w:t>reference</w:t>
      </w:r>
      <w:r w:rsidRPr="00023F20">
        <w:rPr>
          <w:rFonts w:ascii="Calibri" w:eastAsia="Times New Roman" w:hAnsi="Calibri" w:cs="Times New Roman"/>
          <w:bCs/>
          <w:i/>
          <w:color w:val="000000"/>
        </w:rPr>
        <w:t xml:space="preserve"> group for race is Other Race</w:t>
      </w:r>
      <w:r>
        <w:rPr>
          <w:rFonts w:ascii="Calibri" w:eastAsia="Times New Roman" w:hAnsi="Calibri" w:cs="Times New Roman"/>
          <w:bCs/>
          <w:i/>
          <w:color w:val="000000"/>
        </w:rPr>
        <w:t>.</w:t>
      </w:r>
      <w:r w:rsidRPr="00023F20">
        <w:rPr>
          <w:rFonts w:ascii="Calibri" w:eastAsia="Times New Roman" w:hAnsi="Calibri" w:cs="Times New Roman"/>
          <w:bCs/>
          <w:i/>
          <w:color w:val="000000"/>
        </w:rPr>
        <w:t xml:space="preserve"> </w:t>
      </w:r>
      <w:r>
        <w:rPr>
          <w:rFonts w:ascii="Calibri" w:eastAsia="Times New Roman" w:hAnsi="Calibri" w:cs="Times New Roman"/>
          <w:bCs/>
          <w:i/>
          <w:color w:val="000000"/>
        </w:rPr>
        <w:t xml:space="preserve">The reference group for sex is </w:t>
      </w:r>
      <w:r w:rsidRPr="00023F20">
        <w:rPr>
          <w:rFonts w:ascii="Calibri" w:eastAsia="Times New Roman" w:hAnsi="Calibri" w:cs="Times New Roman"/>
          <w:bCs/>
          <w:i/>
          <w:color w:val="000000"/>
        </w:rPr>
        <w:t>Male.</w:t>
      </w:r>
    </w:p>
    <w:p w14:paraId="0A912322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7CFD78A2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2309E247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4D3A8859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598D8DE8" w14:textId="77777777" w:rsidR="00A52205" w:rsidRPr="00023F20" w:rsidRDefault="00A52205" w:rsidP="00A5220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Calibri" w:hAnsi="Calibri" w:cs="Arial"/>
          <w:b/>
        </w:rPr>
        <w:t>Appendix B:</w:t>
      </w:r>
      <w:r w:rsidRPr="00023F20">
        <w:rPr>
          <w:rFonts w:ascii="Calibri" w:hAnsi="Calibri" w:cs="Times New Roman"/>
          <w:b/>
          <w:bCs/>
          <w:color w:val="000000"/>
        </w:rPr>
        <w:t xml:space="preserve"> Correlations Between Demographic Predictor Variable Candidates. </w:t>
      </w:r>
    </w:p>
    <w:p w14:paraId="2689D360" w14:textId="77777777" w:rsidR="00A52205" w:rsidRPr="00023F20" w:rsidRDefault="00A52205" w:rsidP="00A52205">
      <w:pPr>
        <w:spacing w:before="200" w:after="200" w:line="480" w:lineRule="auto"/>
        <w:rPr>
          <w:rFonts w:ascii="Times New Roman" w:hAnsi="Times New Roman" w:cs="Times New Roman"/>
          <w:sz w:val="20"/>
          <w:szCs w:val="20"/>
        </w:rPr>
      </w:pPr>
      <w:r w:rsidRPr="00023F20">
        <w:rPr>
          <w:rFonts w:ascii="Calibri" w:hAnsi="Calibri" w:cs="Times New Roman"/>
          <w:b/>
          <w:bCs/>
          <w:color w:val="000000"/>
        </w:rPr>
        <w:lastRenderedPageBreak/>
        <w:t> </w:t>
      </w:r>
      <w:r>
        <w:rPr>
          <w:rFonts w:ascii="Calibri" w:hAnsi="Calibri" w:cs="Times New Roman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0BA4563D" wp14:editId="3A8D1CD4">
            <wp:extent cx="6119707" cy="4589780"/>
            <wp:effectExtent l="0" t="0" r="1905" b="7620"/>
            <wp:docPr id="3" name="Picture 3" descr="https://lh5.googleusercontent.com/n5EcdkY6sDCx8lxa6MQjk5q6qUfrgtl1_1pEbkfLmmjz1TxqWOlAFelAOOL6qV1BRLpkzjlZHSOlsgXP5PDzI7nKhTfs_LnoynP3XMUI4KDWcUC2WAA_g0IF0QUT7WGCB8N0HNR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n5EcdkY6sDCx8lxa6MQjk5q6qUfrgtl1_1pEbkfLmmjz1TxqWOlAFelAOOL6qV1BRLpkzjlZHSOlsgXP5PDzI7nKhTfs_LnoynP3XMUI4KDWcUC2WAA_g0IF0QUT7WGCB8N0HNRq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888" cy="45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ED867" w14:textId="77777777" w:rsidR="00A52205" w:rsidRDefault="00A52205" w:rsidP="00A52205">
      <w:pPr>
        <w:spacing w:before="200" w:after="200" w:line="480" w:lineRule="auto"/>
        <w:rPr>
          <w:rFonts w:ascii="Calibri" w:hAnsi="Calibri" w:cs="Times New Roman"/>
          <w:b/>
          <w:bCs/>
          <w:color w:val="000000"/>
        </w:rPr>
      </w:pPr>
      <w:r w:rsidRPr="00023F20">
        <w:rPr>
          <w:rFonts w:ascii="Calibri" w:hAnsi="Calibri" w:cs="Times New Roman"/>
          <w:b/>
          <w:bCs/>
          <w:color w:val="000000"/>
        </w:rPr>
        <w:t> </w:t>
      </w:r>
    </w:p>
    <w:p w14:paraId="6D40A8AE" w14:textId="77777777" w:rsidR="00A52205" w:rsidRDefault="00A52205" w:rsidP="00A52205">
      <w:pPr>
        <w:spacing w:before="200" w:after="200" w:line="480" w:lineRule="auto"/>
        <w:rPr>
          <w:rFonts w:ascii="Calibri" w:hAnsi="Calibri" w:cs="Times New Roman"/>
          <w:b/>
          <w:bCs/>
          <w:color w:val="000000"/>
        </w:rPr>
      </w:pPr>
    </w:p>
    <w:p w14:paraId="6493FD11" w14:textId="77777777" w:rsidR="00A52205" w:rsidRDefault="00A52205" w:rsidP="00A52205">
      <w:pPr>
        <w:spacing w:before="200" w:after="200" w:line="480" w:lineRule="auto"/>
        <w:rPr>
          <w:rFonts w:ascii="Calibri" w:hAnsi="Calibri" w:cs="Times New Roman"/>
          <w:b/>
          <w:bCs/>
          <w:color w:val="000000"/>
        </w:rPr>
      </w:pPr>
    </w:p>
    <w:p w14:paraId="1C6057B5" w14:textId="77777777" w:rsidR="00A52205" w:rsidRDefault="00A52205" w:rsidP="00A52205">
      <w:pPr>
        <w:spacing w:before="200" w:after="200" w:line="480" w:lineRule="auto"/>
        <w:rPr>
          <w:rFonts w:ascii="Calibri" w:hAnsi="Calibri" w:cs="Times New Roman"/>
          <w:b/>
          <w:bCs/>
          <w:color w:val="000000"/>
        </w:rPr>
      </w:pPr>
    </w:p>
    <w:p w14:paraId="37118F20" w14:textId="77777777" w:rsidR="00A52205" w:rsidRDefault="00A52205" w:rsidP="00A52205">
      <w:pPr>
        <w:spacing w:before="200" w:after="200" w:line="480" w:lineRule="auto"/>
        <w:rPr>
          <w:rFonts w:ascii="Calibri" w:hAnsi="Calibri" w:cs="Times New Roman"/>
          <w:b/>
          <w:bCs/>
          <w:color w:val="000000"/>
        </w:rPr>
      </w:pPr>
    </w:p>
    <w:p w14:paraId="37AC8655" w14:textId="77777777" w:rsidR="00A52205" w:rsidRPr="00023F20" w:rsidRDefault="00A52205" w:rsidP="00A52205">
      <w:pPr>
        <w:spacing w:before="200" w:after="200" w:line="480" w:lineRule="auto"/>
        <w:rPr>
          <w:rFonts w:ascii="Times New Roman" w:hAnsi="Times New Roman" w:cs="Times New Roman"/>
          <w:sz w:val="20"/>
          <w:szCs w:val="20"/>
        </w:rPr>
      </w:pPr>
      <w:r w:rsidRPr="00023F20">
        <w:rPr>
          <w:rFonts w:ascii="Calibri" w:hAnsi="Calibri" w:cs="Times New Roman"/>
          <w:b/>
          <w:bCs/>
          <w:color w:val="000000"/>
        </w:rPr>
        <w:t xml:space="preserve">Appendix </w:t>
      </w:r>
      <w:r>
        <w:rPr>
          <w:rFonts w:ascii="Calibri" w:hAnsi="Calibri" w:cs="Times New Roman"/>
          <w:b/>
          <w:bCs/>
          <w:color w:val="000000"/>
        </w:rPr>
        <w:t>C</w:t>
      </w:r>
      <w:r w:rsidRPr="00023F20">
        <w:rPr>
          <w:rFonts w:ascii="Calibri" w:hAnsi="Calibri" w:cs="Times New Roman"/>
          <w:b/>
          <w:bCs/>
          <w:color w:val="000000"/>
        </w:rPr>
        <w:t>: Correlations Between Laboratory Predictor Variable Candidates. </w:t>
      </w:r>
    </w:p>
    <w:p w14:paraId="70AA3E32" w14:textId="77777777" w:rsidR="00A52205" w:rsidRPr="00023F20" w:rsidRDefault="00A52205" w:rsidP="00A522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3F20">
        <w:rPr>
          <w:rFonts w:ascii="Calibri" w:hAnsi="Calibri" w:cs="Times New Roman"/>
          <w:b/>
          <w:bCs/>
          <w:color w:val="000000"/>
        </w:rPr>
        <w:lastRenderedPageBreak/>
        <w:t> </w:t>
      </w:r>
      <w:r>
        <w:rPr>
          <w:rFonts w:ascii="Calibri" w:hAnsi="Calibri" w:cs="Times New Roman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5297D378" wp14:editId="2598965C">
            <wp:extent cx="5594773" cy="4196080"/>
            <wp:effectExtent l="0" t="0" r="0" b="0"/>
            <wp:docPr id="4" name="Picture 4" descr="https://lh3.googleusercontent.com/dy3TkjGZanrEL8wwJP7FrPHOlLrEmhFVai9nprDgTqrnVez0Pncb7UVFaoAmfQcMhy5_l2uKuyJELfWjL9Jh3Z3VpEyn5COBWeMDKeSwCUD_07RSWI4fbk-6n2NFAPUqdGul4ag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3.googleusercontent.com/dy3TkjGZanrEL8wwJP7FrPHOlLrEmhFVai9nprDgTqrnVez0Pncb7UVFaoAmfQcMhy5_l2uKuyJELfWjL9Jh3Z3VpEyn5COBWeMDKeSwCUD_07RSWI4fbk-6n2NFAPUqdGul4agM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73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103C4" w14:textId="77777777" w:rsidR="00A52205" w:rsidRPr="00023F20" w:rsidRDefault="00A52205" w:rsidP="00A5220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3F20">
        <w:rPr>
          <w:rFonts w:ascii="Calibri" w:hAnsi="Calibri" w:cs="Times New Roman"/>
          <w:b/>
          <w:bCs/>
          <w:color w:val="000000"/>
        </w:rPr>
        <w:t> </w:t>
      </w:r>
    </w:p>
    <w:p w14:paraId="639A5CEE" w14:textId="77777777" w:rsidR="00A52205" w:rsidRPr="00023F20" w:rsidRDefault="00A52205" w:rsidP="00A5220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3EBF16D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7D99A9B4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0B1046B2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0A74C826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3D2F1719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5295E3E3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5B545215" w14:textId="77777777" w:rsidR="00A52205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4CDDC891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736453D1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 xml:space="preserve">Appendix D: Missing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4314"/>
      </w:tblGrid>
      <w:tr w:rsidR="00A52205" w14:paraId="78EDD92E" w14:textId="77777777" w:rsidTr="00973CD5">
        <w:tc>
          <w:tcPr>
            <w:tcW w:w="4428" w:type="dxa"/>
          </w:tcPr>
          <w:p w14:paraId="6AF05D67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lastRenderedPageBreak/>
              <w:t>Variable</w:t>
            </w:r>
          </w:p>
        </w:tc>
        <w:tc>
          <w:tcPr>
            <w:tcW w:w="4428" w:type="dxa"/>
          </w:tcPr>
          <w:p w14:paraId="223C2896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%Missing</w:t>
            </w:r>
          </w:p>
        </w:tc>
      </w:tr>
      <w:tr w:rsidR="00A52205" w14:paraId="127EC8BF" w14:textId="77777777" w:rsidTr="00973CD5">
        <w:tc>
          <w:tcPr>
            <w:tcW w:w="4428" w:type="dxa"/>
          </w:tcPr>
          <w:p w14:paraId="57B1BFFB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Age</w:t>
            </w:r>
          </w:p>
        </w:tc>
        <w:tc>
          <w:tcPr>
            <w:tcW w:w="4428" w:type="dxa"/>
          </w:tcPr>
          <w:p w14:paraId="591EED34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%</w:t>
            </w:r>
          </w:p>
        </w:tc>
      </w:tr>
      <w:tr w:rsidR="00A52205" w14:paraId="40D4160F" w14:textId="77777777" w:rsidTr="00973CD5">
        <w:tc>
          <w:tcPr>
            <w:tcW w:w="4428" w:type="dxa"/>
          </w:tcPr>
          <w:p w14:paraId="24E80D99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Sex</w:t>
            </w:r>
          </w:p>
        </w:tc>
        <w:tc>
          <w:tcPr>
            <w:tcW w:w="4428" w:type="dxa"/>
          </w:tcPr>
          <w:p w14:paraId="755E619F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%</w:t>
            </w:r>
          </w:p>
        </w:tc>
      </w:tr>
      <w:tr w:rsidR="00A52205" w14:paraId="25B3401B" w14:textId="77777777" w:rsidTr="00973CD5">
        <w:tc>
          <w:tcPr>
            <w:tcW w:w="4428" w:type="dxa"/>
          </w:tcPr>
          <w:p w14:paraId="235F1CAF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BMI</w:t>
            </w:r>
          </w:p>
        </w:tc>
        <w:tc>
          <w:tcPr>
            <w:tcW w:w="4428" w:type="dxa"/>
          </w:tcPr>
          <w:p w14:paraId="12DC3A3F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%</w:t>
            </w:r>
          </w:p>
        </w:tc>
      </w:tr>
      <w:tr w:rsidR="00A52205" w14:paraId="6C8DADC6" w14:textId="77777777" w:rsidTr="00973CD5">
        <w:tc>
          <w:tcPr>
            <w:tcW w:w="4428" w:type="dxa"/>
          </w:tcPr>
          <w:p w14:paraId="68AF0EA4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Race</w:t>
            </w:r>
          </w:p>
        </w:tc>
        <w:tc>
          <w:tcPr>
            <w:tcW w:w="4428" w:type="dxa"/>
          </w:tcPr>
          <w:p w14:paraId="1ED1AAAF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5%</w:t>
            </w:r>
          </w:p>
        </w:tc>
      </w:tr>
      <w:tr w:rsidR="00A52205" w14:paraId="515C5B47" w14:textId="77777777" w:rsidTr="00973CD5">
        <w:tc>
          <w:tcPr>
            <w:tcW w:w="4428" w:type="dxa"/>
          </w:tcPr>
          <w:p w14:paraId="12507999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Temperature</w:t>
            </w:r>
          </w:p>
        </w:tc>
        <w:tc>
          <w:tcPr>
            <w:tcW w:w="4428" w:type="dxa"/>
          </w:tcPr>
          <w:p w14:paraId="34558F04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7%</w:t>
            </w:r>
          </w:p>
        </w:tc>
      </w:tr>
      <w:tr w:rsidR="00A52205" w14:paraId="0BE4C543" w14:textId="77777777" w:rsidTr="00973CD5">
        <w:tc>
          <w:tcPr>
            <w:tcW w:w="4428" w:type="dxa"/>
          </w:tcPr>
          <w:p w14:paraId="5F268FED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Oxygen Saturation</w:t>
            </w:r>
          </w:p>
        </w:tc>
        <w:tc>
          <w:tcPr>
            <w:tcW w:w="4428" w:type="dxa"/>
          </w:tcPr>
          <w:p w14:paraId="656C6ED5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7%</w:t>
            </w:r>
          </w:p>
        </w:tc>
      </w:tr>
      <w:tr w:rsidR="00A52205" w14:paraId="6D029EDD" w14:textId="77777777" w:rsidTr="00973CD5">
        <w:tc>
          <w:tcPr>
            <w:tcW w:w="4428" w:type="dxa"/>
          </w:tcPr>
          <w:p w14:paraId="627053AF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CRP</w:t>
            </w:r>
          </w:p>
        </w:tc>
        <w:tc>
          <w:tcPr>
            <w:tcW w:w="4428" w:type="dxa"/>
          </w:tcPr>
          <w:p w14:paraId="0A475132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.8%</w:t>
            </w:r>
          </w:p>
        </w:tc>
      </w:tr>
      <w:tr w:rsidR="00A52205" w14:paraId="7E3E4547" w14:textId="77777777" w:rsidTr="00973CD5">
        <w:tc>
          <w:tcPr>
            <w:tcW w:w="4428" w:type="dxa"/>
          </w:tcPr>
          <w:p w14:paraId="18956ADD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LDH</w:t>
            </w:r>
          </w:p>
        </w:tc>
        <w:tc>
          <w:tcPr>
            <w:tcW w:w="4428" w:type="dxa"/>
          </w:tcPr>
          <w:p w14:paraId="37316D63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.7%</w:t>
            </w:r>
          </w:p>
        </w:tc>
      </w:tr>
      <w:tr w:rsidR="00A52205" w14:paraId="050FBDF8" w14:textId="77777777" w:rsidTr="00973CD5">
        <w:tc>
          <w:tcPr>
            <w:tcW w:w="4428" w:type="dxa"/>
          </w:tcPr>
          <w:p w14:paraId="35F4BE96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Ferritin</w:t>
            </w:r>
          </w:p>
        </w:tc>
        <w:tc>
          <w:tcPr>
            <w:tcW w:w="4428" w:type="dxa"/>
          </w:tcPr>
          <w:p w14:paraId="09405BD5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4.2%</w:t>
            </w:r>
          </w:p>
        </w:tc>
      </w:tr>
      <w:tr w:rsidR="00A52205" w14:paraId="03E7147A" w14:textId="77777777" w:rsidTr="00973CD5">
        <w:tc>
          <w:tcPr>
            <w:tcW w:w="4428" w:type="dxa"/>
          </w:tcPr>
          <w:p w14:paraId="47F7806D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 xml:space="preserve">D-dimer </w:t>
            </w:r>
          </w:p>
        </w:tc>
        <w:tc>
          <w:tcPr>
            <w:tcW w:w="4428" w:type="dxa"/>
          </w:tcPr>
          <w:p w14:paraId="7D06AB50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.3%</w:t>
            </w:r>
          </w:p>
        </w:tc>
      </w:tr>
      <w:tr w:rsidR="00A52205" w14:paraId="0B17BDBC" w14:textId="77777777" w:rsidTr="00973CD5">
        <w:tc>
          <w:tcPr>
            <w:tcW w:w="4428" w:type="dxa"/>
          </w:tcPr>
          <w:p w14:paraId="53093BE6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Cs/>
              </w:rPr>
            </w:pPr>
            <w:r w:rsidRPr="0022474F">
              <w:rPr>
                <w:rFonts w:ascii="Calibri" w:hAnsi="Calibri" w:cs="Arial"/>
                <w:bCs/>
              </w:rPr>
              <w:t>Absolute lymphocyte count</w:t>
            </w:r>
          </w:p>
        </w:tc>
        <w:tc>
          <w:tcPr>
            <w:tcW w:w="4428" w:type="dxa"/>
          </w:tcPr>
          <w:p w14:paraId="244BCD82" w14:textId="77777777" w:rsidR="00A52205" w:rsidRPr="0022474F" w:rsidRDefault="00A52205" w:rsidP="00973CD5">
            <w:pPr>
              <w:spacing w:line="480" w:lineRule="auto"/>
              <w:jc w:val="both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2%</w:t>
            </w:r>
          </w:p>
        </w:tc>
      </w:tr>
    </w:tbl>
    <w:p w14:paraId="28D6900B" w14:textId="77777777" w:rsidR="00A52205" w:rsidRDefault="00A52205" w:rsidP="00A52205">
      <w:pPr>
        <w:spacing w:line="480" w:lineRule="auto"/>
        <w:jc w:val="both"/>
        <w:rPr>
          <w:rFonts w:ascii="Calibri" w:hAnsi="Calibri" w:cs="Arial"/>
          <w:b/>
        </w:rPr>
      </w:pPr>
    </w:p>
    <w:p w14:paraId="4A60B90E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7BA83DBA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0054FB24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57333D36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63C0361B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5FE88AD7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77233C8F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1DD72DB7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63019162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lastRenderedPageBreak/>
        <w:t>Appendix E: Probability score with corresponding Sensitivity, Specificity, Positive Predictive Value, Negative Predictive Value, Positive Likelihood Ratio, Negative Likelihood Ratio  and Youden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246"/>
        <w:gridCol w:w="1230"/>
        <w:gridCol w:w="912"/>
        <w:gridCol w:w="962"/>
        <w:gridCol w:w="966"/>
        <w:gridCol w:w="1039"/>
        <w:gridCol w:w="977"/>
      </w:tblGrid>
      <w:tr w:rsidR="00A52205" w:rsidRPr="0022474F" w14:paraId="06D53F4B" w14:textId="77777777" w:rsidTr="00973CD5">
        <w:tc>
          <w:tcPr>
            <w:tcW w:w="1308" w:type="dxa"/>
            <w:tcBorders>
              <w:bottom w:val="single" w:sz="4" w:space="0" w:color="auto"/>
            </w:tcBorders>
          </w:tcPr>
          <w:p w14:paraId="4E33368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Probability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DBF3E99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Sensitivity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CD1227D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Specificity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E24E403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PPV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84C0F5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NPV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58F49A86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LR (Pos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AD8E970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LP (Neg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E80309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 xml:space="preserve">Youden </w:t>
            </w:r>
          </w:p>
        </w:tc>
      </w:tr>
      <w:tr w:rsidR="00A52205" w:rsidRPr="0022474F" w14:paraId="5439B288" w14:textId="77777777" w:rsidTr="00973CD5">
        <w:tc>
          <w:tcPr>
            <w:tcW w:w="1308" w:type="dxa"/>
            <w:tcBorders>
              <w:top w:val="single" w:sz="4" w:space="0" w:color="auto"/>
            </w:tcBorders>
          </w:tcPr>
          <w:p w14:paraId="3DE9CE5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0%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D9D3B3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00%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3F4960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92B579C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29%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ECD052B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00%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A4C0215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.01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0F8DA1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5D26A0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01</w:t>
            </w:r>
          </w:p>
        </w:tc>
      </w:tr>
      <w:tr w:rsidR="00A52205" w:rsidRPr="0022474F" w14:paraId="467833BC" w14:textId="77777777" w:rsidTr="00973CD5">
        <w:tc>
          <w:tcPr>
            <w:tcW w:w="1308" w:type="dxa"/>
          </w:tcPr>
          <w:p w14:paraId="4482EE9D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20%</w:t>
            </w:r>
          </w:p>
        </w:tc>
        <w:tc>
          <w:tcPr>
            <w:tcW w:w="1246" w:type="dxa"/>
          </w:tcPr>
          <w:p w14:paraId="6E08C36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5%</w:t>
            </w:r>
          </w:p>
        </w:tc>
        <w:tc>
          <w:tcPr>
            <w:tcW w:w="1230" w:type="dxa"/>
          </w:tcPr>
          <w:p w14:paraId="613CC2AB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27%</w:t>
            </w:r>
          </w:p>
        </w:tc>
        <w:tc>
          <w:tcPr>
            <w:tcW w:w="974" w:type="dxa"/>
          </w:tcPr>
          <w:p w14:paraId="73051753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34%</w:t>
            </w:r>
          </w:p>
        </w:tc>
        <w:tc>
          <w:tcPr>
            <w:tcW w:w="1008" w:type="dxa"/>
          </w:tcPr>
          <w:p w14:paraId="255CB900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4%</w:t>
            </w:r>
          </w:p>
        </w:tc>
        <w:tc>
          <w:tcPr>
            <w:tcW w:w="1011" w:type="dxa"/>
          </w:tcPr>
          <w:p w14:paraId="7131F390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.31</w:t>
            </w:r>
          </w:p>
        </w:tc>
        <w:tc>
          <w:tcPr>
            <w:tcW w:w="1102" w:type="dxa"/>
          </w:tcPr>
          <w:p w14:paraId="2459CEDB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17</w:t>
            </w:r>
          </w:p>
        </w:tc>
        <w:tc>
          <w:tcPr>
            <w:tcW w:w="977" w:type="dxa"/>
          </w:tcPr>
          <w:p w14:paraId="24615EA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23</w:t>
            </w:r>
          </w:p>
        </w:tc>
      </w:tr>
      <w:tr w:rsidR="00A52205" w:rsidRPr="0022474F" w14:paraId="15358B90" w14:textId="77777777" w:rsidTr="00973CD5">
        <w:tc>
          <w:tcPr>
            <w:tcW w:w="1308" w:type="dxa"/>
          </w:tcPr>
          <w:p w14:paraId="0C6586B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30%</w:t>
            </w:r>
          </w:p>
        </w:tc>
        <w:tc>
          <w:tcPr>
            <w:tcW w:w="1246" w:type="dxa"/>
          </w:tcPr>
          <w:p w14:paraId="2DED1483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2%</w:t>
            </w:r>
          </w:p>
        </w:tc>
        <w:tc>
          <w:tcPr>
            <w:tcW w:w="1230" w:type="dxa"/>
          </w:tcPr>
          <w:p w14:paraId="7B38A1C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53%</w:t>
            </w:r>
          </w:p>
        </w:tc>
        <w:tc>
          <w:tcPr>
            <w:tcW w:w="974" w:type="dxa"/>
          </w:tcPr>
          <w:p w14:paraId="46A263D9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41%</w:t>
            </w:r>
          </w:p>
        </w:tc>
        <w:tc>
          <w:tcPr>
            <w:tcW w:w="1008" w:type="dxa"/>
          </w:tcPr>
          <w:p w14:paraId="5EDD43B0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8%</w:t>
            </w:r>
          </w:p>
        </w:tc>
        <w:tc>
          <w:tcPr>
            <w:tcW w:w="1011" w:type="dxa"/>
          </w:tcPr>
          <w:p w14:paraId="697A983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.77</w:t>
            </w:r>
          </w:p>
        </w:tc>
        <w:tc>
          <w:tcPr>
            <w:tcW w:w="1102" w:type="dxa"/>
          </w:tcPr>
          <w:p w14:paraId="1F2D872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33</w:t>
            </w:r>
          </w:p>
        </w:tc>
        <w:tc>
          <w:tcPr>
            <w:tcW w:w="977" w:type="dxa"/>
          </w:tcPr>
          <w:p w14:paraId="30A7174C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36</w:t>
            </w:r>
          </w:p>
        </w:tc>
      </w:tr>
      <w:tr w:rsidR="00A52205" w:rsidRPr="0022474F" w14:paraId="48F5624C" w14:textId="77777777" w:rsidTr="00973CD5">
        <w:tc>
          <w:tcPr>
            <w:tcW w:w="1308" w:type="dxa"/>
          </w:tcPr>
          <w:p w14:paraId="4237DBB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40%</w:t>
            </w:r>
          </w:p>
        </w:tc>
        <w:tc>
          <w:tcPr>
            <w:tcW w:w="1246" w:type="dxa"/>
          </w:tcPr>
          <w:p w14:paraId="73F400F8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67%</w:t>
            </w:r>
          </w:p>
        </w:tc>
        <w:tc>
          <w:tcPr>
            <w:tcW w:w="1230" w:type="dxa"/>
          </w:tcPr>
          <w:p w14:paraId="72D62AF8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0%</w:t>
            </w:r>
          </w:p>
        </w:tc>
        <w:tc>
          <w:tcPr>
            <w:tcW w:w="974" w:type="dxa"/>
          </w:tcPr>
          <w:p w14:paraId="1D3B561F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47%</w:t>
            </w:r>
          </w:p>
        </w:tc>
        <w:tc>
          <w:tcPr>
            <w:tcW w:w="1008" w:type="dxa"/>
          </w:tcPr>
          <w:p w14:paraId="086397A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4%</w:t>
            </w:r>
          </w:p>
        </w:tc>
        <w:tc>
          <w:tcPr>
            <w:tcW w:w="1011" w:type="dxa"/>
          </w:tcPr>
          <w:p w14:paraId="6FBD20C7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2.22</w:t>
            </w:r>
          </w:p>
        </w:tc>
        <w:tc>
          <w:tcPr>
            <w:tcW w:w="1102" w:type="dxa"/>
          </w:tcPr>
          <w:p w14:paraId="459F66F5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48</w:t>
            </w:r>
          </w:p>
        </w:tc>
        <w:tc>
          <w:tcPr>
            <w:tcW w:w="977" w:type="dxa"/>
          </w:tcPr>
          <w:p w14:paraId="0F3D97CE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37</w:t>
            </w:r>
          </w:p>
        </w:tc>
      </w:tr>
      <w:tr w:rsidR="00A52205" w:rsidRPr="0022474F" w14:paraId="71621B21" w14:textId="77777777" w:rsidTr="00973CD5">
        <w:tc>
          <w:tcPr>
            <w:tcW w:w="1308" w:type="dxa"/>
          </w:tcPr>
          <w:p w14:paraId="08C8DAC0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50%</w:t>
            </w:r>
          </w:p>
        </w:tc>
        <w:tc>
          <w:tcPr>
            <w:tcW w:w="1246" w:type="dxa"/>
          </w:tcPr>
          <w:p w14:paraId="1C7CA2C3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55%</w:t>
            </w:r>
          </w:p>
        </w:tc>
        <w:tc>
          <w:tcPr>
            <w:tcW w:w="1230" w:type="dxa"/>
          </w:tcPr>
          <w:p w14:paraId="747CD05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4%</w:t>
            </w:r>
          </w:p>
        </w:tc>
        <w:tc>
          <w:tcPr>
            <w:tcW w:w="974" w:type="dxa"/>
          </w:tcPr>
          <w:p w14:paraId="735211C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58%</w:t>
            </w:r>
          </w:p>
        </w:tc>
        <w:tc>
          <w:tcPr>
            <w:tcW w:w="1008" w:type="dxa"/>
          </w:tcPr>
          <w:p w14:paraId="2E807CD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2%</w:t>
            </w:r>
          </w:p>
        </w:tc>
        <w:tc>
          <w:tcPr>
            <w:tcW w:w="1011" w:type="dxa"/>
          </w:tcPr>
          <w:p w14:paraId="12415E6E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3.39</w:t>
            </w:r>
          </w:p>
        </w:tc>
        <w:tc>
          <w:tcPr>
            <w:tcW w:w="1102" w:type="dxa"/>
          </w:tcPr>
          <w:p w14:paraId="70D0692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54</w:t>
            </w:r>
          </w:p>
        </w:tc>
        <w:tc>
          <w:tcPr>
            <w:tcW w:w="977" w:type="dxa"/>
          </w:tcPr>
          <w:p w14:paraId="065E795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39</w:t>
            </w:r>
          </w:p>
        </w:tc>
      </w:tr>
      <w:tr w:rsidR="00A52205" w:rsidRPr="0022474F" w14:paraId="403CDD38" w14:textId="77777777" w:rsidTr="00973CD5">
        <w:tc>
          <w:tcPr>
            <w:tcW w:w="1308" w:type="dxa"/>
          </w:tcPr>
          <w:p w14:paraId="5BB7ABFC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60%</w:t>
            </w:r>
          </w:p>
        </w:tc>
        <w:tc>
          <w:tcPr>
            <w:tcW w:w="1246" w:type="dxa"/>
          </w:tcPr>
          <w:p w14:paraId="304DCB13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40%</w:t>
            </w:r>
          </w:p>
        </w:tc>
        <w:tc>
          <w:tcPr>
            <w:tcW w:w="1230" w:type="dxa"/>
          </w:tcPr>
          <w:p w14:paraId="33745A4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1%</w:t>
            </w:r>
          </w:p>
        </w:tc>
        <w:tc>
          <w:tcPr>
            <w:tcW w:w="974" w:type="dxa"/>
          </w:tcPr>
          <w:p w14:paraId="11B8A02D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64%</w:t>
            </w:r>
          </w:p>
        </w:tc>
        <w:tc>
          <w:tcPr>
            <w:tcW w:w="1008" w:type="dxa"/>
          </w:tcPr>
          <w:p w14:paraId="72E5A946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9%</w:t>
            </w:r>
          </w:p>
        </w:tc>
        <w:tc>
          <w:tcPr>
            <w:tcW w:w="1011" w:type="dxa"/>
          </w:tcPr>
          <w:p w14:paraId="6F9BD4D8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4.51</w:t>
            </w:r>
          </w:p>
        </w:tc>
        <w:tc>
          <w:tcPr>
            <w:tcW w:w="1102" w:type="dxa"/>
          </w:tcPr>
          <w:p w14:paraId="48414A65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66</w:t>
            </w:r>
          </w:p>
        </w:tc>
        <w:tc>
          <w:tcPr>
            <w:tcW w:w="977" w:type="dxa"/>
          </w:tcPr>
          <w:p w14:paraId="0BCFDC23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31</w:t>
            </w:r>
          </w:p>
        </w:tc>
      </w:tr>
      <w:tr w:rsidR="00A52205" w:rsidRPr="0022474F" w14:paraId="7775886B" w14:textId="77777777" w:rsidTr="00973CD5">
        <w:tc>
          <w:tcPr>
            <w:tcW w:w="1308" w:type="dxa"/>
          </w:tcPr>
          <w:p w14:paraId="79FF7127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0%</w:t>
            </w:r>
          </w:p>
        </w:tc>
        <w:tc>
          <w:tcPr>
            <w:tcW w:w="1246" w:type="dxa"/>
          </w:tcPr>
          <w:p w14:paraId="57A4CDC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31%</w:t>
            </w:r>
          </w:p>
        </w:tc>
        <w:tc>
          <w:tcPr>
            <w:tcW w:w="1230" w:type="dxa"/>
          </w:tcPr>
          <w:p w14:paraId="6876C7EB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5%</w:t>
            </w:r>
          </w:p>
        </w:tc>
        <w:tc>
          <w:tcPr>
            <w:tcW w:w="974" w:type="dxa"/>
          </w:tcPr>
          <w:p w14:paraId="2FE07BE8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1%</w:t>
            </w:r>
          </w:p>
        </w:tc>
        <w:tc>
          <w:tcPr>
            <w:tcW w:w="1008" w:type="dxa"/>
          </w:tcPr>
          <w:p w14:paraId="51FE3E95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7%</w:t>
            </w:r>
          </w:p>
        </w:tc>
        <w:tc>
          <w:tcPr>
            <w:tcW w:w="1011" w:type="dxa"/>
          </w:tcPr>
          <w:p w14:paraId="21B3C906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6.31</w:t>
            </w:r>
          </w:p>
        </w:tc>
        <w:tc>
          <w:tcPr>
            <w:tcW w:w="1102" w:type="dxa"/>
          </w:tcPr>
          <w:p w14:paraId="0933BE6E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73</w:t>
            </w:r>
          </w:p>
        </w:tc>
        <w:tc>
          <w:tcPr>
            <w:tcW w:w="977" w:type="dxa"/>
          </w:tcPr>
          <w:p w14:paraId="211D2DDF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26</w:t>
            </w:r>
          </w:p>
        </w:tc>
      </w:tr>
      <w:tr w:rsidR="00A52205" w:rsidRPr="0022474F" w14:paraId="79AA2874" w14:textId="77777777" w:rsidTr="00973CD5">
        <w:tc>
          <w:tcPr>
            <w:tcW w:w="1308" w:type="dxa"/>
          </w:tcPr>
          <w:p w14:paraId="72FF6AD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0%</w:t>
            </w:r>
          </w:p>
        </w:tc>
        <w:tc>
          <w:tcPr>
            <w:tcW w:w="1246" w:type="dxa"/>
          </w:tcPr>
          <w:p w14:paraId="4BB3224F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8%</w:t>
            </w:r>
          </w:p>
        </w:tc>
        <w:tc>
          <w:tcPr>
            <w:tcW w:w="1230" w:type="dxa"/>
          </w:tcPr>
          <w:p w14:paraId="323806F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8%</w:t>
            </w:r>
          </w:p>
        </w:tc>
        <w:tc>
          <w:tcPr>
            <w:tcW w:w="974" w:type="dxa"/>
          </w:tcPr>
          <w:p w14:paraId="2A6F2804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1%</w:t>
            </w:r>
          </w:p>
        </w:tc>
        <w:tc>
          <w:tcPr>
            <w:tcW w:w="1008" w:type="dxa"/>
          </w:tcPr>
          <w:p w14:paraId="055EDA7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5%</w:t>
            </w:r>
          </w:p>
        </w:tc>
        <w:tc>
          <w:tcPr>
            <w:tcW w:w="1011" w:type="dxa"/>
          </w:tcPr>
          <w:p w14:paraId="22F0369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10.91</w:t>
            </w:r>
          </w:p>
        </w:tc>
        <w:tc>
          <w:tcPr>
            <w:tcW w:w="1102" w:type="dxa"/>
          </w:tcPr>
          <w:p w14:paraId="746A0DA6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83</w:t>
            </w:r>
          </w:p>
        </w:tc>
        <w:tc>
          <w:tcPr>
            <w:tcW w:w="977" w:type="dxa"/>
          </w:tcPr>
          <w:p w14:paraId="239A834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17</w:t>
            </w:r>
          </w:p>
        </w:tc>
      </w:tr>
      <w:tr w:rsidR="00A52205" w:rsidRPr="0022474F" w14:paraId="3E03DCF1" w14:textId="77777777" w:rsidTr="00973CD5">
        <w:tc>
          <w:tcPr>
            <w:tcW w:w="1308" w:type="dxa"/>
          </w:tcPr>
          <w:p w14:paraId="0FDEF429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0%</w:t>
            </w:r>
          </w:p>
        </w:tc>
        <w:tc>
          <w:tcPr>
            <w:tcW w:w="1246" w:type="dxa"/>
          </w:tcPr>
          <w:p w14:paraId="774992D9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%</w:t>
            </w:r>
          </w:p>
        </w:tc>
        <w:tc>
          <w:tcPr>
            <w:tcW w:w="1230" w:type="dxa"/>
          </w:tcPr>
          <w:p w14:paraId="5C937362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9%</w:t>
            </w:r>
          </w:p>
        </w:tc>
        <w:tc>
          <w:tcPr>
            <w:tcW w:w="974" w:type="dxa"/>
          </w:tcPr>
          <w:p w14:paraId="1FBE6DD1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80%</w:t>
            </w:r>
          </w:p>
        </w:tc>
        <w:tc>
          <w:tcPr>
            <w:tcW w:w="1008" w:type="dxa"/>
          </w:tcPr>
          <w:p w14:paraId="67879E06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73%</w:t>
            </w:r>
          </w:p>
        </w:tc>
        <w:tc>
          <w:tcPr>
            <w:tcW w:w="1011" w:type="dxa"/>
          </w:tcPr>
          <w:p w14:paraId="58C647BC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9.98</w:t>
            </w:r>
          </w:p>
        </w:tc>
        <w:tc>
          <w:tcPr>
            <w:tcW w:w="1102" w:type="dxa"/>
          </w:tcPr>
          <w:p w14:paraId="49BAE54B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92</w:t>
            </w:r>
          </w:p>
        </w:tc>
        <w:tc>
          <w:tcPr>
            <w:tcW w:w="977" w:type="dxa"/>
          </w:tcPr>
          <w:p w14:paraId="21FB3A9A" w14:textId="77777777" w:rsidR="00A52205" w:rsidRPr="0022474F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 w:rsidRPr="0022474F">
              <w:rPr>
                <w:rFonts w:ascii="Calibri" w:hAnsi="Calibri" w:cs="Arial"/>
                <w:b/>
              </w:rPr>
              <w:t>0.07</w:t>
            </w:r>
          </w:p>
        </w:tc>
      </w:tr>
    </w:tbl>
    <w:p w14:paraId="353FEFD4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70E06F87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6D23943D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08FACE4B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18C8B68A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670F94D0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5BCCD0BE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5B70F96A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181D4308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35A1567C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Appendix F: Comparison of variables by patients ICU transfer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6"/>
        <w:gridCol w:w="2866"/>
        <w:gridCol w:w="2868"/>
      </w:tblGrid>
      <w:tr w:rsidR="00A52205" w14:paraId="7896E2A2" w14:textId="77777777" w:rsidTr="00973CD5">
        <w:tc>
          <w:tcPr>
            <w:tcW w:w="2952" w:type="dxa"/>
          </w:tcPr>
          <w:p w14:paraId="097F9EF4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 xml:space="preserve">Variable </w:t>
            </w:r>
          </w:p>
        </w:tc>
        <w:tc>
          <w:tcPr>
            <w:tcW w:w="2952" w:type="dxa"/>
          </w:tcPr>
          <w:p w14:paraId="0001AA32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 xml:space="preserve">Not transferred to ICU </w:t>
            </w:r>
          </w:p>
          <w:p w14:paraId="5AEAF271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(Mean / Percent)</w:t>
            </w:r>
          </w:p>
        </w:tc>
        <w:tc>
          <w:tcPr>
            <w:tcW w:w="2952" w:type="dxa"/>
          </w:tcPr>
          <w:p w14:paraId="0263AE53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Transferred to ICU</w:t>
            </w:r>
          </w:p>
          <w:p w14:paraId="45235C40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(Mean / Percent)</w:t>
            </w:r>
          </w:p>
        </w:tc>
      </w:tr>
      <w:tr w:rsidR="00A52205" w14:paraId="6A1BE8EB" w14:textId="77777777" w:rsidTr="00973CD5">
        <w:tc>
          <w:tcPr>
            <w:tcW w:w="2952" w:type="dxa"/>
          </w:tcPr>
          <w:p w14:paraId="4F815A76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Temperature F</w:t>
            </w:r>
          </w:p>
        </w:tc>
        <w:tc>
          <w:tcPr>
            <w:tcW w:w="2952" w:type="dxa"/>
          </w:tcPr>
          <w:p w14:paraId="30783337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97.7</w:t>
            </w:r>
          </w:p>
        </w:tc>
        <w:tc>
          <w:tcPr>
            <w:tcW w:w="2952" w:type="dxa"/>
          </w:tcPr>
          <w:p w14:paraId="0E51905D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98.8</w:t>
            </w:r>
          </w:p>
        </w:tc>
      </w:tr>
      <w:tr w:rsidR="00A52205" w14:paraId="3F31C47A" w14:textId="77777777" w:rsidTr="00973CD5">
        <w:tc>
          <w:tcPr>
            <w:tcW w:w="2952" w:type="dxa"/>
          </w:tcPr>
          <w:p w14:paraId="4BC374DC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Oxygen saturation (%)</w:t>
            </w:r>
          </w:p>
        </w:tc>
        <w:tc>
          <w:tcPr>
            <w:tcW w:w="2952" w:type="dxa"/>
          </w:tcPr>
          <w:p w14:paraId="2466EE92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95.1</w:t>
            </w:r>
          </w:p>
        </w:tc>
        <w:tc>
          <w:tcPr>
            <w:tcW w:w="2952" w:type="dxa"/>
          </w:tcPr>
          <w:p w14:paraId="1BDB17E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94.5</w:t>
            </w:r>
          </w:p>
        </w:tc>
      </w:tr>
      <w:tr w:rsidR="00A52205" w14:paraId="4C194955" w14:textId="77777777" w:rsidTr="00973CD5">
        <w:tc>
          <w:tcPr>
            <w:tcW w:w="2952" w:type="dxa"/>
          </w:tcPr>
          <w:p w14:paraId="734B4CF1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C-reactive protein (mg/dl)</w:t>
            </w:r>
          </w:p>
        </w:tc>
        <w:tc>
          <w:tcPr>
            <w:tcW w:w="2952" w:type="dxa"/>
          </w:tcPr>
          <w:p w14:paraId="2AD3A47A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7.8</w:t>
            </w:r>
          </w:p>
        </w:tc>
        <w:tc>
          <w:tcPr>
            <w:tcW w:w="2952" w:type="dxa"/>
          </w:tcPr>
          <w:p w14:paraId="14599797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3.1</w:t>
            </w:r>
          </w:p>
        </w:tc>
      </w:tr>
      <w:tr w:rsidR="00A52205" w14:paraId="6C131EA2" w14:textId="77777777" w:rsidTr="00973CD5">
        <w:tc>
          <w:tcPr>
            <w:tcW w:w="2952" w:type="dxa"/>
          </w:tcPr>
          <w:p w14:paraId="011F14A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Lactate dehydrogenase (mg/ml)</w:t>
            </w:r>
          </w:p>
        </w:tc>
        <w:tc>
          <w:tcPr>
            <w:tcW w:w="2952" w:type="dxa"/>
          </w:tcPr>
          <w:p w14:paraId="2068FFAD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323.1</w:t>
            </w:r>
          </w:p>
        </w:tc>
        <w:tc>
          <w:tcPr>
            <w:tcW w:w="2952" w:type="dxa"/>
          </w:tcPr>
          <w:p w14:paraId="7725469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455</w:t>
            </w:r>
          </w:p>
        </w:tc>
      </w:tr>
      <w:tr w:rsidR="00A52205" w14:paraId="78A771DC" w14:textId="77777777" w:rsidTr="00973CD5">
        <w:tc>
          <w:tcPr>
            <w:tcW w:w="2952" w:type="dxa"/>
          </w:tcPr>
          <w:p w14:paraId="348B1F6B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Ferritin (ng/dl)</w:t>
            </w:r>
          </w:p>
        </w:tc>
        <w:tc>
          <w:tcPr>
            <w:tcW w:w="2952" w:type="dxa"/>
          </w:tcPr>
          <w:p w14:paraId="58411B5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788</w:t>
            </w:r>
          </w:p>
        </w:tc>
        <w:tc>
          <w:tcPr>
            <w:tcW w:w="2952" w:type="dxa"/>
          </w:tcPr>
          <w:p w14:paraId="54C3DAA3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378</w:t>
            </w:r>
          </w:p>
        </w:tc>
      </w:tr>
      <w:tr w:rsidR="00A52205" w14:paraId="5BBED5A2" w14:textId="77777777" w:rsidTr="00973CD5">
        <w:tc>
          <w:tcPr>
            <w:tcW w:w="2952" w:type="dxa"/>
          </w:tcPr>
          <w:p w14:paraId="4AC7EC2C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D-dimer (ng/dl)</w:t>
            </w:r>
          </w:p>
        </w:tc>
        <w:tc>
          <w:tcPr>
            <w:tcW w:w="2952" w:type="dxa"/>
          </w:tcPr>
          <w:p w14:paraId="72BC3982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029</w:t>
            </w:r>
          </w:p>
        </w:tc>
        <w:tc>
          <w:tcPr>
            <w:tcW w:w="2952" w:type="dxa"/>
          </w:tcPr>
          <w:p w14:paraId="39F73526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2127</w:t>
            </w:r>
          </w:p>
        </w:tc>
      </w:tr>
      <w:tr w:rsidR="00A52205" w14:paraId="45F4B8AF" w14:textId="77777777" w:rsidTr="00973CD5">
        <w:tc>
          <w:tcPr>
            <w:tcW w:w="2952" w:type="dxa"/>
          </w:tcPr>
          <w:p w14:paraId="43169818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Absolute lymphocyte count</w:t>
            </w:r>
          </w:p>
        </w:tc>
        <w:tc>
          <w:tcPr>
            <w:tcW w:w="2952" w:type="dxa"/>
          </w:tcPr>
          <w:p w14:paraId="54D5AE4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.2</w:t>
            </w:r>
          </w:p>
        </w:tc>
        <w:tc>
          <w:tcPr>
            <w:tcW w:w="2952" w:type="dxa"/>
          </w:tcPr>
          <w:p w14:paraId="248CBB28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.07</w:t>
            </w:r>
          </w:p>
        </w:tc>
      </w:tr>
      <w:tr w:rsidR="00A52205" w14:paraId="299D67EF" w14:textId="77777777" w:rsidTr="00973CD5">
        <w:tc>
          <w:tcPr>
            <w:tcW w:w="2952" w:type="dxa"/>
          </w:tcPr>
          <w:p w14:paraId="585DF288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Age</w:t>
            </w:r>
          </w:p>
        </w:tc>
        <w:tc>
          <w:tcPr>
            <w:tcW w:w="2952" w:type="dxa"/>
          </w:tcPr>
          <w:p w14:paraId="272E26E5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58.7</w:t>
            </w:r>
          </w:p>
        </w:tc>
        <w:tc>
          <w:tcPr>
            <w:tcW w:w="2952" w:type="dxa"/>
          </w:tcPr>
          <w:p w14:paraId="3096F0B7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61.3</w:t>
            </w:r>
          </w:p>
        </w:tc>
      </w:tr>
      <w:tr w:rsidR="00A52205" w14:paraId="1F1B5ECC" w14:textId="77777777" w:rsidTr="00973CD5">
        <w:tc>
          <w:tcPr>
            <w:tcW w:w="2952" w:type="dxa"/>
          </w:tcPr>
          <w:p w14:paraId="16A9124B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BMI</w:t>
            </w:r>
          </w:p>
        </w:tc>
        <w:tc>
          <w:tcPr>
            <w:tcW w:w="2952" w:type="dxa"/>
          </w:tcPr>
          <w:p w14:paraId="6F2F923F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31.4</w:t>
            </w:r>
          </w:p>
        </w:tc>
        <w:tc>
          <w:tcPr>
            <w:tcW w:w="2952" w:type="dxa"/>
          </w:tcPr>
          <w:p w14:paraId="0F0A7446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32.8</w:t>
            </w:r>
          </w:p>
        </w:tc>
      </w:tr>
      <w:tr w:rsidR="00A52205" w14:paraId="40BFE4AF" w14:textId="77777777" w:rsidTr="00973CD5">
        <w:tc>
          <w:tcPr>
            <w:tcW w:w="2952" w:type="dxa"/>
          </w:tcPr>
          <w:p w14:paraId="781088E1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Black/African-American</w:t>
            </w:r>
          </w:p>
        </w:tc>
        <w:tc>
          <w:tcPr>
            <w:tcW w:w="2952" w:type="dxa"/>
          </w:tcPr>
          <w:p w14:paraId="2D601899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45.6%</w:t>
            </w:r>
          </w:p>
        </w:tc>
        <w:tc>
          <w:tcPr>
            <w:tcW w:w="2952" w:type="dxa"/>
          </w:tcPr>
          <w:p w14:paraId="5A9C7EF8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49.3%</w:t>
            </w:r>
          </w:p>
        </w:tc>
      </w:tr>
      <w:tr w:rsidR="00A52205" w14:paraId="02D3AA8E" w14:textId="77777777" w:rsidTr="00973CD5">
        <w:tc>
          <w:tcPr>
            <w:tcW w:w="2952" w:type="dxa"/>
          </w:tcPr>
          <w:p w14:paraId="1CB4D954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White/Caucasian</w:t>
            </w:r>
          </w:p>
        </w:tc>
        <w:tc>
          <w:tcPr>
            <w:tcW w:w="2952" w:type="dxa"/>
          </w:tcPr>
          <w:p w14:paraId="6102377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35%</w:t>
            </w:r>
          </w:p>
        </w:tc>
        <w:tc>
          <w:tcPr>
            <w:tcW w:w="2952" w:type="dxa"/>
          </w:tcPr>
          <w:p w14:paraId="2D17BDA8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31.2%</w:t>
            </w:r>
          </w:p>
        </w:tc>
      </w:tr>
      <w:tr w:rsidR="00A52205" w14:paraId="1B1FFDD8" w14:textId="77777777" w:rsidTr="00973CD5">
        <w:tc>
          <w:tcPr>
            <w:tcW w:w="2952" w:type="dxa"/>
          </w:tcPr>
          <w:p w14:paraId="0D42B8D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Other race</w:t>
            </w:r>
          </w:p>
        </w:tc>
        <w:tc>
          <w:tcPr>
            <w:tcW w:w="2952" w:type="dxa"/>
          </w:tcPr>
          <w:p w14:paraId="53BAE7BA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9.3%</w:t>
            </w:r>
          </w:p>
        </w:tc>
        <w:tc>
          <w:tcPr>
            <w:tcW w:w="2952" w:type="dxa"/>
          </w:tcPr>
          <w:p w14:paraId="4458BB8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9.4%</w:t>
            </w:r>
          </w:p>
        </w:tc>
      </w:tr>
      <w:tr w:rsidR="00A52205" w14:paraId="3C6CEF2D" w14:textId="77777777" w:rsidTr="00973CD5">
        <w:tc>
          <w:tcPr>
            <w:tcW w:w="2952" w:type="dxa"/>
          </w:tcPr>
          <w:p w14:paraId="355A1758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Hypertension</w:t>
            </w:r>
          </w:p>
        </w:tc>
        <w:tc>
          <w:tcPr>
            <w:tcW w:w="2952" w:type="dxa"/>
          </w:tcPr>
          <w:p w14:paraId="5C3E5692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42.9%</w:t>
            </w:r>
          </w:p>
        </w:tc>
        <w:tc>
          <w:tcPr>
            <w:tcW w:w="2952" w:type="dxa"/>
          </w:tcPr>
          <w:p w14:paraId="5E8C0371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29%</w:t>
            </w:r>
          </w:p>
        </w:tc>
      </w:tr>
      <w:tr w:rsidR="00A52205" w14:paraId="59F7731D" w14:textId="77777777" w:rsidTr="00973CD5">
        <w:tc>
          <w:tcPr>
            <w:tcW w:w="2952" w:type="dxa"/>
          </w:tcPr>
          <w:p w14:paraId="3A20651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Diabetes Mellitus</w:t>
            </w:r>
          </w:p>
        </w:tc>
        <w:tc>
          <w:tcPr>
            <w:tcW w:w="2952" w:type="dxa"/>
          </w:tcPr>
          <w:p w14:paraId="07D40C97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29.5%</w:t>
            </w:r>
          </w:p>
        </w:tc>
        <w:tc>
          <w:tcPr>
            <w:tcW w:w="2952" w:type="dxa"/>
          </w:tcPr>
          <w:p w14:paraId="6CF3A46A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25.2%</w:t>
            </w:r>
          </w:p>
        </w:tc>
      </w:tr>
      <w:tr w:rsidR="00A52205" w14:paraId="2B0361C7" w14:textId="77777777" w:rsidTr="00973CD5">
        <w:tc>
          <w:tcPr>
            <w:tcW w:w="2952" w:type="dxa"/>
          </w:tcPr>
          <w:p w14:paraId="0507FC13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Coronary Artery Disease</w:t>
            </w:r>
          </w:p>
        </w:tc>
        <w:tc>
          <w:tcPr>
            <w:tcW w:w="2952" w:type="dxa"/>
          </w:tcPr>
          <w:p w14:paraId="1E5E24E5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6.2%</w:t>
            </w:r>
          </w:p>
        </w:tc>
        <w:tc>
          <w:tcPr>
            <w:tcW w:w="2952" w:type="dxa"/>
          </w:tcPr>
          <w:p w14:paraId="1CBA1D51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2.5%</w:t>
            </w:r>
          </w:p>
        </w:tc>
      </w:tr>
      <w:tr w:rsidR="00A52205" w14:paraId="57C09396" w14:textId="77777777" w:rsidTr="00973CD5">
        <w:tc>
          <w:tcPr>
            <w:tcW w:w="2952" w:type="dxa"/>
          </w:tcPr>
          <w:p w14:paraId="3BCACF5B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lastRenderedPageBreak/>
              <w:t>Malignancies</w:t>
            </w:r>
          </w:p>
        </w:tc>
        <w:tc>
          <w:tcPr>
            <w:tcW w:w="2952" w:type="dxa"/>
          </w:tcPr>
          <w:p w14:paraId="6E81BB82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7.8%</w:t>
            </w:r>
          </w:p>
        </w:tc>
        <w:tc>
          <w:tcPr>
            <w:tcW w:w="2952" w:type="dxa"/>
          </w:tcPr>
          <w:p w14:paraId="0203682F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4.5%</w:t>
            </w:r>
          </w:p>
        </w:tc>
      </w:tr>
      <w:tr w:rsidR="00A52205" w14:paraId="4A884186" w14:textId="77777777" w:rsidTr="00973CD5">
        <w:tc>
          <w:tcPr>
            <w:tcW w:w="2952" w:type="dxa"/>
          </w:tcPr>
          <w:p w14:paraId="11EACA66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COPD/Asthma</w:t>
            </w:r>
          </w:p>
        </w:tc>
        <w:tc>
          <w:tcPr>
            <w:tcW w:w="2952" w:type="dxa"/>
          </w:tcPr>
          <w:p w14:paraId="77635A8E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.1%</w:t>
            </w:r>
          </w:p>
        </w:tc>
        <w:tc>
          <w:tcPr>
            <w:tcW w:w="2952" w:type="dxa"/>
          </w:tcPr>
          <w:p w14:paraId="3995FFEF" w14:textId="77777777" w:rsidR="00A52205" w:rsidRDefault="00A52205" w:rsidP="00973CD5">
            <w:pPr>
              <w:spacing w:line="480" w:lineRule="auto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.3%</w:t>
            </w:r>
          </w:p>
        </w:tc>
      </w:tr>
    </w:tbl>
    <w:p w14:paraId="68469961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7777070F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2C56CF13" w14:textId="77777777" w:rsidR="00A52205" w:rsidRDefault="00A52205" w:rsidP="00A52205">
      <w:pPr>
        <w:spacing w:line="480" w:lineRule="auto"/>
        <w:rPr>
          <w:rFonts w:ascii="Calibri" w:hAnsi="Calibri" w:cs="Arial"/>
          <w:b/>
        </w:rPr>
      </w:pPr>
    </w:p>
    <w:p w14:paraId="1952D2DD" w14:textId="77777777" w:rsidR="00A52205" w:rsidRDefault="00A52205" w:rsidP="00A52205">
      <w:pPr>
        <w:spacing w:line="480" w:lineRule="auto"/>
        <w:rPr>
          <w:rFonts w:asciiTheme="majorHAnsi" w:eastAsia="Times New Roman" w:hAnsiTheme="majorHAnsi" w:cs="Times New Roman"/>
          <w:b/>
        </w:rPr>
      </w:pPr>
      <w:r>
        <w:rPr>
          <w:rFonts w:ascii="Calibri" w:hAnsi="Calibri" w:cs="Arial"/>
          <w:b/>
        </w:rPr>
        <w:t>Appendix G:</w:t>
      </w:r>
      <w:r w:rsidRPr="00023F20">
        <w:rPr>
          <w:rFonts w:asciiTheme="majorHAnsi" w:hAnsiTheme="majorHAnsi" w:cs="Times New Roman"/>
          <w:b/>
          <w:color w:val="000000"/>
        </w:rPr>
        <w:t xml:space="preserve"> </w:t>
      </w:r>
      <w:r>
        <w:rPr>
          <w:rFonts w:asciiTheme="majorHAnsi" w:hAnsiTheme="majorHAnsi" w:cs="Times New Roman"/>
          <w:b/>
          <w:color w:val="000000"/>
        </w:rPr>
        <w:t>Completed Checklist to Indicate Adherence to the TRIPOD Reporting Guideline for Studies Developing and Validating Multivariable Predictive Models</w:t>
      </w:r>
    </w:p>
    <w:tbl>
      <w:tblPr>
        <w:tblStyle w:val="TableGrid"/>
        <w:tblW w:w="10135" w:type="dxa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709"/>
        <w:gridCol w:w="709"/>
        <w:gridCol w:w="6364"/>
        <w:gridCol w:w="993"/>
      </w:tblGrid>
      <w:tr w:rsidR="00A52205" w:rsidRPr="009078C3" w14:paraId="1ADEB0E1" w14:textId="77777777" w:rsidTr="00973CD5">
        <w:trPr>
          <w:jc w:val="center"/>
        </w:trPr>
        <w:tc>
          <w:tcPr>
            <w:tcW w:w="1360" w:type="dxa"/>
            <w:tcBorders>
              <w:right w:val="nil"/>
            </w:tcBorders>
            <w:shd w:val="clear" w:color="auto" w:fill="E5B8B7" w:themeFill="accent2" w:themeFillTint="66"/>
          </w:tcPr>
          <w:p w14:paraId="19701C4A" w14:textId="77777777" w:rsidR="00A52205" w:rsidRPr="009078C3" w:rsidRDefault="00A52205" w:rsidP="00973CD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F9F89A" w14:textId="77777777" w:rsidR="00A52205" w:rsidRPr="009078C3" w:rsidRDefault="00A52205" w:rsidP="00973CD5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C33537" w14:textId="77777777" w:rsidR="00A52205" w:rsidRPr="009078C3" w:rsidRDefault="00A52205" w:rsidP="00973CD5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07DD4FD5" w14:textId="77777777" w:rsidR="00A52205" w:rsidRPr="00DD3F15" w:rsidRDefault="00A52205" w:rsidP="00973CD5">
            <w:pPr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b/>
                <w:color w:val="000000" w:themeColor="text1"/>
                <w:sz w:val="16"/>
                <w:szCs w:val="16"/>
              </w:rPr>
              <w:t>Checklist Item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E5B8B7" w:themeFill="accent2" w:themeFillTint="66"/>
          </w:tcPr>
          <w:p w14:paraId="504C517B" w14:textId="77777777" w:rsidR="00A52205" w:rsidRPr="00DD3F15" w:rsidRDefault="00A52205" w:rsidP="00973CD5">
            <w:pPr>
              <w:jc w:val="center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b/>
                <w:color w:val="000000" w:themeColor="text1"/>
                <w:sz w:val="16"/>
                <w:szCs w:val="16"/>
              </w:rPr>
              <w:t>Page</w:t>
            </w:r>
          </w:p>
        </w:tc>
      </w:tr>
      <w:tr w:rsidR="00A52205" w:rsidRPr="009078C3" w14:paraId="32A15BDD" w14:textId="77777777" w:rsidTr="00973CD5">
        <w:trPr>
          <w:jc w:val="center"/>
        </w:trPr>
        <w:tc>
          <w:tcPr>
            <w:tcW w:w="10135" w:type="dxa"/>
            <w:gridSpan w:val="5"/>
            <w:shd w:val="clear" w:color="auto" w:fill="E5B8B7" w:themeFill="accent2" w:themeFillTint="66"/>
          </w:tcPr>
          <w:p w14:paraId="6C346F5E" w14:textId="77777777" w:rsidR="00A52205" w:rsidRPr="00DD3F15" w:rsidRDefault="00A52205" w:rsidP="00973CD5">
            <w:pPr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b/>
                <w:color w:val="000000" w:themeColor="text1"/>
                <w:sz w:val="16"/>
                <w:szCs w:val="16"/>
              </w:rPr>
              <w:t>Title and abstract</w:t>
            </w:r>
          </w:p>
        </w:tc>
      </w:tr>
      <w:tr w:rsidR="00A52205" w:rsidRPr="009078C3" w14:paraId="7B59398B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734E0AB8" w14:textId="77777777" w:rsidR="00A52205" w:rsidRPr="009078C3" w:rsidRDefault="00A52205" w:rsidP="00973CD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FE2218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6E9FE7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09F928B4" w14:textId="77777777" w:rsidR="00A52205" w:rsidRPr="00DD3F15" w:rsidRDefault="00A52205" w:rsidP="00973CD5">
            <w:pPr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9B3551" w14:textId="77777777" w:rsidR="00A52205" w:rsidRPr="00DD3F15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A52205" w:rsidRPr="009078C3" w14:paraId="7FFAEA85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29017086" w14:textId="77777777" w:rsidR="00A52205" w:rsidRPr="009078C3" w:rsidRDefault="00A52205" w:rsidP="00973CD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46953A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D7B607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36EE9DB" w14:textId="77777777" w:rsidR="00A52205" w:rsidRPr="00DD3F15" w:rsidRDefault="00A52205" w:rsidP="00973CD5">
            <w:pPr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 xml:space="preserve">Provide a summary of objectives, </w:t>
            </w:r>
            <w:r w:rsidRPr="00DD3F15">
              <w:rPr>
                <w:rStyle w:val="CommentReference"/>
                <w:color w:val="000000" w:themeColor="text1"/>
              </w:rPr>
              <w:t>study design, setting, participants, sample size</w:t>
            </w: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0E630E" w14:textId="77777777" w:rsidR="00A52205" w:rsidRPr="00DD3F15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A52205" w:rsidRPr="009078C3" w14:paraId="2B90803C" w14:textId="77777777" w:rsidTr="00973CD5">
        <w:trPr>
          <w:jc w:val="center"/>
        </w:trPr>
        <w:tc>
          <w:tcPr>
            <w:tcW w:w="10135" w:type="dxa"/>
            <w:gridSpan w:val="5"/>
            <w:shd w:val="clear" w:color="auto" w:fill="E5B8B7" w:themeFill="accent2" w:themeFillTint="66"/>
          </w:tcPr>
          <w:p w14:paraId="5803F9BC" w14:textId="77777777" w:rsidR="00A52205" w:rsidRPr="00DD3F15" w:rsidRDefault="00A52205" w:rsidP="00973CD5">
            <w:pPr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A52205" w:rsidRPr="009078C3" w14:paraId="5FAD892A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61943697" w14:textId="77777777" w:rsidR="00A52205" w:rsidRPr="009078C3" w:rsidRDefault="00A52205" w:rsidP="00973CD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FF32EC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514913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36D205D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7F6E0C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A52205" w:rsidRPr="009078C3" w14:paraId="3E9911FF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</w:tcPr>
          <w:p w14:paraId="1F74030D" w14:textId="77777777" w:rsidR="00A52205" w:rsidRPr="009078C3" w:rsidRDefault="00A52205" w:rsidP="00973CD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0A5C7B0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EA8D18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B33A99B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FEA1FC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A52205" w:rsidRPr="009078C3" w14:paraId="649407D9" w14:textId="77777777" w:rsidTr="00973CD5">
        <w:trPr>
          <w:jc w:val="center"/>
        </w:trPr>
        <w:tc>
          <w:tcPr>
            <w:tcW w:w="10135" w:type="dxa"/>
            <w:gridSpan w:val="5"/>
            <w:shd w:val="clear" w:color="auto" w:fill="E5B8B7" w:themeFill="accent2" w:themeFillTint="66"/>
          </w:tcPr>
          <w:p w14:paraId="11542820" w14:textId="77777777" w:rsidR="00A52205" w:rsidRPr="00DD3F15" w:rsidRDefault="00A52205" w:rsidP="00973CD5">
            <w:pPr>
              <w:tabs>
                <w:tab w:val="left" w:pos="9695"/>
              </w:tabs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A52205" w:rsidRPr="009078C3" w14:paraId="7B5E5B53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1DFE00D4" w14:textId="77777777" w:rsidR="00A52205" w:rsidRPr="009078C3" w:rsidRDefault="00A52205" w:rsidP="00973CD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727532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06D123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E91FA9D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483D23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A52205" w:rsidRPr="009078C3" w14:paraId="3A4C2E77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6DE289D8" w14:textId="77777777" w:rsidR="00A52205" w:rsidRPr="009078C3" w:rsidRDefault="00A52205" w:rsidP="00973CD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CF05B4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1A82F5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71EF686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E466E5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A52205" w:rsidRPr="009078C3" w14:paraId="02554441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179F6BD1" w14:textId="77777777" w:rsidR="00A52205" w:rsidRPr="009078C3" w:rsidRDefault="00A52205" w:rsidP="00973CD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F7E992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C86C2B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21EA7734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centres</w:t>
            </w:r>
            <w:proofErr w:type="spellEnd"/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EBC79A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A52205" w:rsidRPr="009078C3" w14:paraId="54A0E9C1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1C2814E8" w14:textId="77777777" w:rsidR="00A52205" w:rsidRPr="009078C3" w:rsidRDefault="00A52205" w:rsidP="00973CD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B6D0F7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7B658E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20F3B98D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221C35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A52205" w:rsidRPr="009078C3" w14:paraId="23590E19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3C347C69" w14:textId="77777777" w:rsidR="00A52205" w:rsidRPr="009078C3" w:rsidRDefault="00A52205" w:rsidP="00973CD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95A62E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150AFA" w14:textId="77777777" w:rsidR="00A52205" w:rsidRPr="009078C3" w:rsidRDefault="00A52205" w:rsidP="00973CD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0E52F19D" w14:textId="77777777" w:rsidR="00A52205" w:rsidRPr="00DD3F15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0BD0E1" w14:textId="77777777" w:rsidR="00A52205" w:rsidRPr="00DD3F15" w:rsidRDefault="00A52205" w:rsidP="00973CD5">
            <w:pPr>
              <w:tabs>
                <w:tab w:val="left" w:pos="742"/>
              </w:tabs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DD3F15"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52205" w:rsidRPr="00391E74" w14:paraId="6BA3477C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2A7E9E10" w14:textId="77777777" w:rsidR="00A52205" w:rsidRPr="00391E74" w:rsidRDefault="00A52205" w:rsidP="00973CD5">
            <w:pPr>
              <w:ind w:left="157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82A281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A10EC5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79C08895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44C76B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A52205" w:rsidRPr="00391E74" w14:paraId="7FE49317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71FA444C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91B195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6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A6D5BA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0E61F4E0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FBE09B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52205" w:rsidRPr="00391E74" w14:paraId="01A66753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7EEBD210" w14:textId="77777777" w:rsidR="00A52205" w:rsidRPr="00391E74" w:rsidRDefault="00A52205" w:rsidP="00973CD5">
            <w:pPr>
              <w:ind w:left="157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E6A1A1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7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D3740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3C1728E1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880EA3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A52205" w:rsidRPr="00391E74" w14:paraId="57AD22BE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67D6820A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479DE4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7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80F41D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F21F6E4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097A80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52205" w:rsidRPr="00391E74" w14:paraId="1A387802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281AAD3D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74CB5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A880D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C63D4EE" w14:textId="77777777" w:rsidR="00A52205" w:rsidRPr="00391E74" w:rsidRDefault="00A52205" w:rsidP="00973CD5">
            <w:pPr>
              <w:pStyle w:val="ListParagraph"/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Explain how the study size was arrived at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EC8F0A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-5</w:t>
            </w:r>
          </w:p>
        </w:tc>
      </w:tr>
      <w:tr w:rsidR="00A52205" w:rsidRPr="00391E74" w14:paraId="7669E9CC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0360A47F" w14:textId="77777777" w:rsidR="00A52205" w:rsidRPr="00391E74" w:rsidRDefault="00A52205" w:rsidP="00973CD5">
            <w:pPr>
              <w:ind w:left="157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933F5B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247C6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DB835DE" w14:textId="77777777" w:rsidR="00A52205" w:rsidRPr="00391E74" w:rsidRDefault="00A52205" w:rsidP="00973CD5">
            <w:pPr>
              <w:pStyle w:val="ListParagraph"/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F775AA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A52205" w:rsidRPr="00391E74" w14:paraId="1C4CB7DD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583B3ECE" w14:textId="77777777" w:rsidR="00A52205" w:rsidRPr="00391E74" w:rsidRDefault="00A52205" w:rsidP="00973CD5">
            <w:pPr>
              <w:ind w:left="157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E53CE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0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5D47A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1918E7A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13D7DB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-6</w:t>
            </w:r>
          </w:p>
        </w:tc>
      </w:tr>
      <w:tr w:rsidR="00A52205" w:rsidRPr="00391E74" w14:paraId="65C9AA3D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463661D1" w14:textId="77777777" w:rsidR="00A52205" w:rsidRPr="00391E74" w:rsidRDefault="00A52205" w:rsidP="00973CD5">
            <w:pPr>
              <w:ind w:left="14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53622C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0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EA0442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28B21C63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F7D595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-6</w:t>
            </w:r>
          </w:p>
        </w:tc>
      </w:tr>
      <w:tr w:rsidR="00A52205" w:rsidRPr="00391E74" w14:paraId="4907968F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0494E2B2" w14:textId="77777777" w:rsidR="00A52205" w:rsidRPr="00391E74" w:rsidRDefault="00A52205" w:rsidP="00973CD5">
            <w:pPr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C975CB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0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B8D04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A1A097B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EA929E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-6</w:t>
            </w:r>
          </w:p>
        </w:tc>
      </w:tr>
      <w:tr w:rsidR="00A52205" w:rsidRPr="00391E74" w14:paraId="2704122C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4327B9A6" w14:textId="77777777" w:rsidR="00A52205" w:rsidRPr="00391E74" w:rsidRDefault="00A52205" w:rsidP="00973CD5">
            <w:pPr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09FD01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0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3BF831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1FAD27B3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D8C4D5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-6</w:t>
            </w:r>
          </w:p>
        </w:tc>
      </w:tr>
      <w:tr w:rsidR="00A52205" w:rsidRPr="00391E74" w14:paraId="69C9D225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6239DFF3" w14:textId="77777777" w:rsidR="00A52205" w:rsidRPr="00391E74" w:rsidRDefault="00A52205" w:rsidP="00973CD5">
            <w:pPr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514F6F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0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612D3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3610734B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23D5B2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52205" w:rsidRPr="00391E74" w14:paraId="06D4F1B8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7E8FD664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20AB51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593F55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21DF71ED" w14:textId="77777777" w:rsidR="00A52205" w:rsidRPr="00391E74" w:rsidRDefault="00A52205" w:rsidP="00973CD5">
            <w:pPr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2266F8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52205" w:rsidRPr="00391E74" w14:paraId="7D84362A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3249C71B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evelopment 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 xml:space="preserve">vs. </w:t>
            </w: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alid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68378A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279614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9B55B26" w14:textId="77777777" w:rsidR="00A52205" w:rsidRPr="00391E74" w:rsidRDefault="00A52205" w:rsidP="00973CD5">
            <w:pPr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76B17F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A52205" w:rsidRPr="00391E74" w14:paraId="423C969D" w14:textId="77777777" w:rsidTr="00973CD5">
        <w:trPr>
          <w:jc w:val="center"/>
        </w:trPr>
        <w:tc>
          <w:tcPr>
            <w:tcW w:w="10135" w:type="dxa"/>
            <w:gridSpan w:val="5"/>
            <w:shd w:val="clear" w:color="auto" w:fill="E5B8B7" w:themeFill="accent2" w:themeFillTint="66"/>
          </w:tcPr>
          <w:p w14:paraId="541EF227" w14:textId="77777777" w:rsidR="00A52205" w:rsidRPr="00391E74" w:rsidRDefault="00A52205" w:rsidP="00973CD5">
            <w:pPr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A52205" w:rsidRPr="00391E74" w14:paraId="6D26519D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296AD3B6" w14:textId="77777777" w:rsidR="00A52205" w:rsidRPr="00391E74" w:rsidRDefault="00A52205" w:rsidP="00973CD5">
            <w:pPr>
              <w:ind w:left="157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lastRenderedPageBreak/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48BC52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3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D490A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A97E7C3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A32098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-7</w:t>
            </w:r>
          </w:p>
        </w:tc>
      </w:tr>
      <w:tr w:rsidR="00A52205" w:rsidRPr="00391E74" w14:paraId="263686EB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7215F18A" w14:textId="77777777" w:rsidR="00A52205" w:rsidRPr="00391E74" w:rsidRDefault="00A52205" w:rsidP="00973CD5">
            <w:pPr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E01E9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3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0155A7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93FAB41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99B04E" w14:textId="77777777" w:rsidR="00A52205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-7</w:t>
            </w:r>
          </w:p>
          <w:p w14:paraId="750D9C6A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Appendix</w:t>
            </w:r>
          </w:p>
        </w:tc>
      </w:tr>
      <w:tr w:rsidR="00A52205" w:rsidRPr="00391E74" w14:paraId="2FA10ADD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14E2BB51" w14:textId="77777777" w:rsidR="00A52205" w:rsidRPr="00391E74" w:rsidRDefault="00A52205" w:rsidP="00973CD5">
            <w:pPr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38D303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3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0409F4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9FEDD1C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756499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A52205" w:rsidRPr="00391E74" w14:paraId="470E5366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502A8C7D" w14:textId="77777777" w:rsidR="00A52205" w:rsidRPr="00391E74" w:rsidRDefault="00A52205" w:rsidP="00973CD5">
            <w:pPr>
              <w:ind w:left="157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5C66D6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4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E1E7E5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F8A3952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eastAsiaTheme="majorEastAsia" w:cs="Tahoma"/>
                <w:i/>
                <w:iCs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C5E5D1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-8</w:t>
            </w:r>
          </w:p>
        </w:tc>
      </w:tr>
      <w:tr w:rsidR="00A52205" w:rsidRPr="00391E74" w14:paraId="7E94CDD6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0BA24D0B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72626E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4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370214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0857BDAB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3FB1A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Appendix</w:t>
            </w:r>
          </w:p>
        </w:tc>
      </w:tr>
      <w:tr w:rsidR="00A52205" w:rsidRPr="00391E74" w14:paraId="5A6E71DD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2DA99031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0D6E9B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5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592319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1A45A69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2D504C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-9</w:t>
            </w:r>
          </w:p>
        </w:tc>
      </w:tr>
      <w:tr w:rsidR="00A52205" w:rsidRPr="00391E74" w14:paraId="72101672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5A1307AC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1A29E7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5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C6434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1E0FFC1F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47F85E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0-12</w:t>
            </w:r>
          </w:p>
        </w:tc>
      </w:tr>
      <w:tr w:rsidR="00A52205" w:rsidRPr="00391E74" w14:paraId="6CE46555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6E3A0D9F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29707E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CD62A0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64D473A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B25143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A52205" w:rsidRPr="00391E74" w14:paraId="006916A9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11106099" w14:textId="77777777" w:rsidR="00A52205" w:rsidRPr="00391E74" w:rsidRDefault="00A52205" w:rsidP="00973CD5">
            <w:pPr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Model-upda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5684A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2BE7E9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56CCF67" w14:textId="77777777" w:rsidR="00A52205" w:rsidRPr="00391E74" w:rsidRDefault="00A52205" w:rsidP="00973CD5">
            <w:pPr>
              <w:tabs>
                <w:tab w:val="left" w:pos="459"/>
              </w:tabs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5D82A0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52205" w:rsidRPr="00391E74" w14:paraId="6DD0DA20" w14:textId="77777777" w:rsidTr="00973CD5">
        <w:trPr>
          <w:jc w:val="center"/>
        </w:trPr>
        <w:tc>
          <w:tcPr>
            <w:tcW w:w="10135" w:type="dxa"/>
            <w:gridSpan w:val="5"/>
            <w:shd w:val="clear" w:color="auto" w:fill="E5B8B7" w:themeFill="accent2" w:themeFillTint="66"/>
          </w:tcPr>
          <w:p w14:paraId="5A96FF66" w14:textId="77777777" w:rsidR="00A52205" w:rsidRPr="00391E74" w:rsidRDefault="00A52205" w:rsidP="00973CD5">
            <w:pPr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A52205" w:rsidRPr="00391E74" w14:paraId="235DAE5C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004CDF56" w14:textId="77777777" w:rsidR="00A52205" w:rsidRPr="00391E74" w:rsidRDefault="00A52205" w:rsidP="00973CD5">
            <w:pPr>
              <w:ind w:left="15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209453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E702D5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65645C99" w14:textId="77777777" w:rsidR="00A52205" w:rsidRPr="00391E74" w:rsidRDefault="00A52205" w:rsidP="00973CD5">
            <w:pPr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4154C3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1-12</w:t>
            </w:r>
          </w:p>
        </w:tc>
      </w:tr>
      <w:tr w:rsidR="00A52205" w:rsidRPr="00391E74" w14:paraId="0867500D" w14:textId="77777777" w:rsidTr="00973CD5">
        <w:trPr>
          <w:jc w:val="center"/>
        </w:trPr>
        <w:tc>
          <w:tcPr>
            <w:tcW w:w="1360" w:type="dxa"/>
            <w:vMerge w:val="restart"/>
            <w:shd w:val="clear" w:color="auto" w:fill="auto"/>
            <w:vAlign w:val="center"/>
          </w:tcPr>
          <w:p w14:paraId="5BF6BA04" w14:textId="77777777" w:rsidR="00A52205" w:rsidRPr="00391E74" w:rsidRDefault="00A52205" w:rsidP="00973CD5">
            <w:pPr>
              <w:ind w:left="15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4B06F1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9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61D13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52A62D5B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26D287" w14:textId="77777777" w:rsidR="00A52205" w:rsidRPr="00391E74" w:rsidRDefault="00A52205" w:rsidP="00973CD5">
            <w:pPr>
              <w:pStyle w:val="ListParagraph"/>
              <w:ind w:left="34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1</w:t>
            </w:r>
          </w:p>
        </w:tc>
      </w:tr>
      <w:tr w:rsidR="00A52205" w:rsidRPr="00391E74" w14:paraId="2FACA98D" w14:textId="77777777" w:rsidTr="00973CD5">
        <w:trPr>
          <w:jc w:val="center"/>
        </w:trPr>
        <w:tc>
          <w:tcPr>
            <w:tcW w:w="1360" w:type="dxa"/>
            <w:vMerge/>
            <w:shd w:val="clear" w:color="auto" w:fill="auto"/>
            <w:vAlign w:val="center"/>
          </w:tcPr>
          <w:p w14:paraId="7E76AF60" w14:textId="77777777" w:rsidR="00A52205" w:rsidRPr="00391E74" w:rsidRDefault="00A52205" w:rsidP="00973CD5">
            <w:pPr>
              <w:ind w:left="15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32FFF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19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929DF2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70C20003" w14:textId="77777777" w:rsidR="00A52205" w:rsidRPr="00391E74" w:rsidRDefault="00A52205" w:rsidP="00973CD5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876EA5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A52205" w:rsidRPr="00391E74" w14:paraId="52E81E23" w14:textId="77777777" w:rsidTr="00973CD5">
        <w:trPr>
          <w:jc w:val="center"/>
        </w:trPr>
        <w:tc>
          <w:tcPr>
            <w:tcW w:w="1360" w:type="dxa"/>
            <w:shd w:val="clear" w:color="auto" w:fill="auto"/>
            <w:vAlign w:val="center"/>
          </w:tcPr>
          <w:p w14:paraId="0DF1587F" w14:textId="77777777" w:rsidR="00A52205" w:rsidRPr="00391E74" w:rsidRDefault="00A52205" w:rsidP="00973CD5">
            <w:pPr>
              <w:ind w:left="152"/>
              <w:rPr>
                <w:rFonts w:cs="Tahoma"/>
                <w:b/>
                <w:strike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DCC48B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6D027A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4F04F76F" w14:textId="77777777" w:rsidR="00A52205" w:rsidRPr="00391E74" w:rsidRDefault="00A52205" w:rsidP="00973CD5">
            <w:pPr>
              <w:ind w:left="34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953392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-13</w:t>
            </w:r>
          </w:p>
        </w:tc>
      </w:tr>
      <w:tr w:rsidR="00A52205" w:rsidRPr="00391E74" w14:paraId="797F15AF" w14:textId="77777777" w:rsidTr="00973CD5">
        <w:trPr>
          <w:jc w:val="center"/>
        </w:trPr>
        <w:tc>
          <w:tcPr>
            <w:tcW w:w="10135" w:type="dxa"/>
            <w:gridSpan w:val="5"/>
            <w:shd w:val="clear" w:color="auto" w:fill="E5B8B7" w:themeFill="accent2" w:themeFillTint="66"/>
          </w:tcPr>
          <w:p w14:paraId="2DD9041A" w14:textId="77777777" w:rsidR="00A52205" w:rsidRPr="00391E74" w:rsidRDefault="00A52205" w:rsidP="00973CD5">
            <w:pPr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A52205" w:rsidRPr="00391E74" w14:paraId="5173B4BB" w14:textId="77777777" w:rsidTr="00973CD5">
        <w:trPr>
          <w:jc w:val="center"/>
        </w:trPr>
        <w:tc>
          <w:tcPr>
            <w:tcW w:w="1360" w:type="dxa"/>
            <w:shd w:val="clear" w:color="auto" w:fill="auto"/>
          </w:tcPr>
          <w:p w14:paraId="1B6FDC47" w14:textId="77777777" w:rsidR="00A52205" w:rsidRPr="00391E74" w:rsidRDefault="00A52205" w:rsidP="00973CD5">
            <w:pPr>
              <w:ind w:left="152" w:right="-46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625374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2863CE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1889A770" w14:textId="77777777" w:rsidR="00A52205" w:rsidRPr="00391E74" w:rsidRDefault="00A52205" w:rsidP="00973CD5">
            <w:pPr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E91FBE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A52205" w:rsidRPr="00391E74" w14:paraId="5F7CBD5E" w14:textId="77777777" w:rsidTr="00973CD5">
        <w:trPr>
          <w:jc w:val="center"/>
        </w:trPr>
        <w:tc>
          <w:tcPr>
            <w:tcW w:w="1360" w:type="dxa"/>
            <w:shd w:val="clear" w:color="auto" w:fill="auto"/>
          </w:tcPr>
          <w:p w14:paraId="5EE95BC0" w14:textId="77777777" w:rsidR="00A52205" w:rsidRPr="00391E74" w:rsidRDefault="00A52205" w:rsidP="00973CD5">
            <w:pPr>
              <w:ind w:left="15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71AB38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C24E59" w14:textId="77777777" w:rsidR="00A52205" w:rsidRPr="00391E74" w:rsidRDefault="00A52205" w:rsidP="00973CD5">
            <w:pPr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6364" w:type="dxa"/>
            <w:shd w:val="clear" w:color="auto" w:fill="auto"/>
            <w:vAlign w:val="center"/>
          </w:tcPr>
          <w:p w14:paraId="31447F5B" w14:textId="77777777" w:rsidR="00A52205" w:rsidRPr="00391E74" w:rsidRDefault="00A52205" w:rsidP="00973CD5">
            <w:pPr>
              <w:rPr>
                <w:rFonts w:cs="Tahoma"/>
                <w:color w:val="000000" w:themeColor="text1"/>
                <w:sz w:val="16"/>
                <w:szCs w:val="16"/>
              </w:rPr>
            </w:pPr>
            <w:r w:rsidRPr="00391E74">
              <w:rPr>
                <w:rFonts w:cs="Tahoma"/>
                <w:color w:val="000000" w:themeColor="text1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D6836D" w14:textId="77777777" w:rsidR="00A52205" w:rsidRPr="00391E74" w:rsidRDefault="00A52205" w:rsidP="00973CD5">
            <w:pPr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4F79B802" w14:textId="77777777" w:rsidR="00A52205" w:rsidRPr="00391E74" w:rsidRDefault="00A52205" w:rsidP="00A52205">
      <w:pPr>
        <w:rPr>
          <w:color w:val="000000" w:themeColor="text1"/>
          <w:sz w:val="18"/>
          <w:szCs w:val="18"/>
        </w:rPr>
      </w:pPr>
    </w:p>
    <w:p w14:paraId="0B94FE0B" w14:textId="77777777" w:rsidR="00A52205" w:rsidRDefault="00A52205" w:rsidP="00A52205">
      <w:pPr>
        <w:ind w:left="-851" w:right="-857"/>
        <w:rPr>
          <w:color w:val="000000" w:themeColor="text1"/>
          <w:sz w:val="16"/>
          <w:szCs w:val="16"/>
        </w:rPr>
      </w:pPr>
      <w:r w:rsidRPr="00391E74">
        <w:rPr>
          <w:color w:val="000000" w:themeColor="text1"/>
          <w:sz w:val="16"/>
          <w:szCs w:val="16"/>
        </w:rPr>
        <w:t>*Items relevant only to the development of a prediction model</w:t>
      </w:r>
      <w:r w:rsidRPr="00391E74" w:rsidDel="007A2CF2">
        <w:rPr>
          <w:color w:val="000000" w:themeColor="text1"/>
          <w:sz w:val="16"/>
          <w:szCs w:val="16"/>
        </w:rPr>
        <w:t xml:space="preserve"> </w:t>
      </w:r>
      <w:r w:rsidRPr="00391E74">
        <w:rPr>
          <w:color w:val="000000" w:themeColor="text1"/>
          <w:sz w:val="16"/>
          <w:szCs w:val="16"/>
        </w:rPr>
        <w:t>are denoted by D, items relating solely to a validation of a prediction model are denoted by V, and items relating to both are denoted D;V.</w:t>
      </w:r>
    </w:p>
    <w:p w14:paraId="6DE2B340" w14:textId="77777777" w:rsidR="00A52205" w:rsidRPr="00391E74" w:rsidRDefault="00A52205" w:rsidP="00A52205">
      <w:pPr>
        <w:ind w:left="-851" w:right="-857"/>
        <w:rPr>
          <w:rFonts w:asciiTheme="majorHAnsi" w:eastAsia="Times New Roman" w:hAnsiTheme="majorHAnsi" w:cs="Times New Roman"/>
          <w:b/>
          <w:color w:val="000000" w:themeColor="text1"/>
        </w:rPr>
      </w:pPr>
      <w:r>
        <w:rPr>
          <w:color w:val="000000" w:themeColor="text1"/>
          <w:sz w:val="16"/>
          <w:szCs w:val="16"/>
        </w:rPr>
        <w:t>Abbreviations: NA = not applicable</w:t>
      </w:r>
    </w:p>
    <w:p w14:paraId="2D03947D" w14:textId="77777777" w:rsidR="00A52205" w:rsidRPr="00DF0F1A" w:rsidRDefault="00A52205" w:rsidP="00A52205">
      <w:pPr>
        <w:spacing w:line="360" w:lineRule="auto"/>
        <w:rPr>
          <w:rFonts w:ascii="Calibri" w:hAnsi="Calibri" w:cs="Arial"/>
          <w:b/>
        </w:rPr>
      </w:pPr>
    </w:p>
    <w:p w14:paraId="7D644B29" w14:textId="77777777" w:rsidR="00A52205" w:rsidRDefault="00A52205" w:rsidP="00A52205"/>
    <w:p w14:paraId="3FC4FC7D" w14:textId="77777777" w:rsidR="00C11853" w:rsidRDefault="00C11853"/>
    <w:sectPr w:rsidR="00C11853" w:rsidSect="00995F90"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8719B" w14:textId="77777777" w:rsidR="00000000" w:rsidRDefault="00995F90">
      <w:r>
        <w:separator/>
      </w:r>
    </w:p>
  </w:endnote>
  <w:endnote w:type="continuationSeparator" w:id="0">
    <w:p w14:paraId="3BC75A31" w14:textId="77777777" w:rsidR="00000000" w:rsidRDefault="0099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0413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CD133F" w14:textId="77777777" w:rsidR="00A04845" w:rsidRDefault="00A52205" w:rsidP="00A048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685131" w14:textId="77777777" w:rsidR="00A04845" w:rsidRDefault="00995F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5A424" w14:textId="77777777" w:rsidR="00A04845" w:rsidRDefault="00995F90" w:rsidP="00A0484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6E5C3" w14:textId="77777777" w:rsidR="00000000" w:rsidRDefault="00995F90">
      <w:r>
        <w:separator/>
      </w:r>
    </w:p>
  </w:footnote>
  <w:footnote w:type="continuationSeparator" w:id="0">
    <w:p w14:paraId="0722061D" w14:textId="77777777" w:rsidR="00000000" w:rsidRDefault="00995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12012A"/>
    <w:multiLevelType w:val="hybridMultilevel"/>
    <w:tmpl w:val="33360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05"/>
    <w:rsid w:val="002251BA"/>
    <w:rsid w:val="00531D29"/>
    <w:rsid w:val="00660169"/>
    <w:rsid w:val="008B7692"/>
    <w:rsid w:val="00995F90"/>
    <w:rsid w:val="00A402FE"/>
    <w:rsid w:val="00A52205"/>
    <w:rsid w:val="00BB19AD"/>
    <w:rsid w:val="00BF768C"/>
    <w:rsid w:val="00C11853"/>
    <w:rsid w:val="00C30514"/>
    <w:rsid w:val="00C52824"/>
    <w:rsid w:val="00CB3ABC"/>
    <w:rsid w:val="00D267C8"/>
    <w:rsid w:val="00D369BC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8C43E"/>
  <w15:chartTrackingRefBased/>
  <w15:docId w15:val="{12EAF5A8-1E4E-45FE-97D3-82762635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20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2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A52205"/>
    <w:rPr>
      <w:sz w:val="16"/>
      <w:szCs w:val="16"/>
    </w:rPr>
  </w:style>
  <w:style w:type="table" w:styleId="TableGrid">
    <w:name w:val="Table Grid"/>
    <w:basedOn w:val="TableNormal"/>
    <w:uiPriority w:val="59"/>
    <w:rsid w:val="00A52205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22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205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52205"/>
  </w:style>
  <w:style w:type="paragraph" w:styleId="Revision">
    <w:name w:val="Revision"/>
    <w:hidden/>
    <w:uiPriority w:val="99"/>
    <w:semiHidden/>
    <w:rsid w:val="00995F90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192</Words>
  <Characters>6798</Characters>
  <Application>Microsoft Office Word</Application>
  <DocSecurity>0</DocSecurity>
  <Lines>56</Lines>
  <Paragraphs>15</Paragraphs>
  <ScaleCrop>false</ScaleCrop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3</cp:revision>
  <dcterms:created xsi:type="dcterms:W3CDTF">2021-03-12T14:18:00Z</dcterms:created>
  <dcterms:modified xsi:type="dcterms:W3CDTF">2021-03-13T03:47:00Z</dcterms:modified>
</cp:coreProperties>
</file>